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3747"/>
        <w:gridCol w:w="2388"/>
        <w:gridCol w:w="623"/>
        <w:gridCol w:w="1387"/>
        <w:gridCol w:w="1120"/>
        <w:gridCol w:w="1113"/>
        <w:gridCol w:w="3486"/>
      </w:tblGrid>
      <w:tr w:rsidR="000D589C" w:rsidRPr="00A87947" w14:paraId="536B062D" w14:textId="77777777" w:rsidTr="002105B1">
        <w:trPr>
          <w:trHeight w:val="270"/>
          <w:jc w:val="center"/>
        </w:trPr>
        <w:tc>
          <w:tcPr>
            <w:tcW w:w="14390" w:type="dxa"/>
            <w:gridSpan w:val="8"/>
            <w:shd w:val="clear" w:color="auto" w:fill="auto"/>
            <w:noWrap/>
            <w:vAlign w:val="center"/>
            <w:hideMark/>
          </w:tcPr>
          <w:p w14:paraId="2B541309" w14:textId="62CC2B42" w:rsidR="000D589C" w:rsidRPr="00A87947" w:rsidRDefault="000D589C" w:rsidP="00A8794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ro, Werden et al. Supplement</w:t>
            </w:r>
          </w:p>
        </w:tc>
      </w:tr>
      <w:tr w:rsidR="00A87947" w:rsidRPr="00A87947" w14:paraId="58ECB1F1" w14:textId="77777777" w:rsidTr="000D589C">
        <w:trPr>
          <w:trHeight w:val="512"/>
          <w:jc w:val="center"/>
        </w:trPr>
        <w:tc>
          <w:tcPr>
            <w:tcW w:w="14390" w:type="dxa"/>
            <w:gridSpan w:val="8"/>
            <w:shd w:val="clear" w:color="auto" w:fill="auto"/>
            <w:vAlign w:val="center"/>
            <w:hideMark/>
          </w:tcPr>
          <w:p w14:paraId="4BD8D83E" w14:textId="06A5FFB4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arch in Web of Science Core Collection: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ove* AND below* AND (recover* OR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ita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) AND tropic* AND forest* (Topic), on July 31,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relevant references found in the citation lists of the "In scope" papers.</w:t>
            </w:r>
          </w:p>
        </w:tc>
      </w:tr>
      <w:tr w:rsidR="00DE1765" w:rsidRPr="00A87947" w14:paraId="669CD4FC" w14:textId="77777777" w:rsidTr="000D589C">
        <w:trPr>
          <w:trHeight w:val="270"/>
          <w:jc w:val="center"/>
        </w:trPr>
        <w:tc>
          <w:tcPr>
            <w:tcW w:w="9792" w:type="dxa"/>
            <w:gridSpan w:val="6"/>
            <w:shd w:val="clear" w:color="EAF1DD" w:fill="EAF1DD"/>
            <w:noWrap/>
            <w:vAlign w:val="center"/>
            <w:hideMark/>
          </w:tcPr>
          <w:p w14:paraId="2082EF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 scope/included in Table 1: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rect comparison of above- and belowground recovery in tropical wet and/or dry forest</w:t>
            </w:r>
          </w:p>
        </w:tc>
        <w:tc>
          <w:tcPr>
            <w:tcW w:w="1113" w:type="dxa"/>
            <w:shd w:val="clear" w:color="EAF1DD" w:fill="EAF1DD"/>
            <w:noWrap/>
            <w:vAlign w:val="center"/>
            <w:hideMark/>
          </w:tcPr>
          <w:p w14:paraId="5A17D5C0" w14:textId="294F4DB2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85" w:type="dxa"/>
            <w:shd w:val="clear" w:color="EAF1DD" w:fill="EAF1DD"/>
            <w:noWrap/>
            <w:vAlign w:val="center"/>
            <w:hideMark/>
          </w:tcPr>
          <w:p w14:paraId="5F6FFF2A" w14:textId="62646D12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3597F93F" w14:textId="77777777" w:rsidTr="000D589C">
        <w:trPr>
          <w:trHeight w:val="60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A3A28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59E42B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23718EF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ticle Titl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6866D9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rce Tit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26840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S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26A4FD4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blication Year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2947D4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I</w:t>
            </w:r>
          </w:p>
        </w:tc>
      </w:tr>
      <w:tr w:rsidR="00DE1765" w:rsidRPr="00A87947" w14:paraId="0AD2615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41AC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C85355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o, I; Orti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vas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zd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verr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eg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m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2D5C83E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Fungal Community Composition Correlates with Site-Specific Abiotic Factors, Tree Community Structure, and Forest Age in Regenerating Tropical Rain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3D1653" w14:textId="38890D1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8E4D1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30242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EE7B9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biology10111120</w:t>
            </w:r>
          </w:p>
        </w:tc>
      </w:tr>
      <w:tr w:rsidR="00DE1765" w:rsidRPr="00A87947" w14:paraId="5F9B06F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ED87A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A7A24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tterman, SA; Hedin, LO; va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uge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sij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Craven, DJ; Hall, J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0AE7F8D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y role of symbiotic dinitrogen fixation in tropical forest secondary success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040ED14" w14:textId="7FC0F9D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ur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D3BD8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8-08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19E24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70A423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nature12525</w:t>
            </w:r>
          </w:p>
        </w:tc>
      </w:tr>
      <w:tr w:rsidR="00DE1765" w:rsidRPr="00A87947" w14:paraId="38FE00C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966A9B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2899A9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eluczy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W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l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O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vrosk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Gontijo, JB; Venturini, AM; Mendes, LW; Simon, CP; de Camargo, P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d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M; -Neto, L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dassol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A; Rodrigues, RR; van der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tt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WH; Tsai, S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03FD374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king above and belowground carbon sequestration, soil organic matter properties, and soil health in Brazilian Atlantic Forest restorat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43F5CA4" w14:textId="1C68067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urnal Of Environmental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D1C6F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01-47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3CB8F5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3477FC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jenvman.2023.118573</w:t>
            </w:r>
          </w:p>
        </w:tc>
      </w:tr>
      <w:tr w:rsidR="00DE1765" w:rsidRPr="00A87947" w14:paraId="25D7DCD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371E74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3C2861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onner, MT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oh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Gregorio, N; Pasa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e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S; Solano, C; Moreno, MOM; Almendras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rar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; Wills, J; Shoo, LP; Schmidt, 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189E8DB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organic carbon recovery in tropical tree plantations may depend on restoration of soil microbial composition and funct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5AEDD1A" w14:textId="0D7C5E1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derm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64F6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6-706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C4F88F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246813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geoderma.2019.06.017</w:t>
            </w:r>
          </w:p>
        </w:tc>
      </w:tr>
      <w:tr w:rsidR="00DE1765" w:rsidRPr="00A87947" w14:paraId="084FAD3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40175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6CC72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po, J; Vázquez-Yanes, C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C5AD2D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nutrient limitation on aboveground carbon dynamics during tropical dry forest regeneration in Yucatan, Mexico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567610" w14:textId="067C1BF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system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FC315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2-984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FE5F5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09BE93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021-003-0249-2</w:t>
            </w:r>
          </w:p>
        </w:tc>
      </w:tr>
      <w:tr w:rsidR="00DE1765" w:rsidRPr="00A87947" w14:paraId="3E689ED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B3F71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A1AC90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v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E; Paz, H; Barragán, F; Siddique, I; Arreola-Villa, F; Pineda-García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vane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09E06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cators of integrative recovery of vegetation, soil and microclimate in successional fields of a tropical dry fores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962ABC0" w14:textId="53ED4C8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63D1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5C587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2BA415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0.118526</w:t>
            </w:r>
          </w:p>
        </w:tc>
      </w:tr>
      <w:tr w:rsidR="00DE1765" w:rsidRPr="00A87947" w14:paraId="35A65A4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EA24C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35D32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ogoi, A; Sahoo, U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ki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H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696AF3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etation and ecosystem carbon recovery following shifting cultivation in Mizoram-Manipur-Kachin rainforest eco-region, Southern Asi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70FEA28" w14:textId="39CE7C3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Process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96D5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89689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B7E419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86/s13717-020-00225-w</w:t>
            </w:r>
          </w:p>
        </w:tc>
      </w:tr>
      <w:tr w:rsidR="00DE1765" w:rsidRPr="00A87947" w14:paraId="1D3775A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E2205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2FFC5E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rtel, D; Leuschner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rteveld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Wiens, 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29582B6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e root mass, distribution and regeneration in disturbed primary forests and secondary forests of the moist tropic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84D067" w14:textId="18A1F59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ability </w:t>
            </w:r>
            <w:r w:rsidR="008371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Tropical Rainforest Margins: Linking Ecological, Economic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d Social Constraints </w:t>
            </w:r>
            <w:r w:rsidR="008371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Land Use </w:t>
            </w:r>
            <w:r w:rsidR="008371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03BD7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3-552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2CE2D5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AAF2BF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6383933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A890D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4C9121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nes, IL; DeWalt, SJ; Lopez,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;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nnefeld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L; Pattison, Z; Dent, DH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0C71C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ove- and belowground carbon stocks are decoupled in secondary tropical forests and are positively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lated to forest age and soil nutrients respectively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19E0E4F" w14:textId="53E61AF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cience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he Total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97A71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48-96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FF1241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103A2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scitotenv.2019.133987</w:t>
            </w:r>
          </w:p>
        </w:tc>
      </w:tr>
      <w:tr w:rsidR="00DE1765" w:rsidRPr="00A87947" w14:paraId="604C621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B4A2A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1D1383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ozano-Baez, SE; Domínguez-Haydar, Y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wartendij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W; Cooper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ó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; Di Prima, 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26745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trasts in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 Soil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filtration Processes for Degraded vs. Restored Lands. A Case Study at th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j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nge in Colombi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F10B7B" w14:textId="6DD362D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52246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A4A8E0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936A45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2121716</w:t>
            </w:r>
          </w:p>
        </w:tc>
      </w:tr>
      <w:tr w:rsidR="00DE1765" w:rsidRPr="00A87947" w14:paraId="5F659A4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5D0D09" w14:textId="77777777" w:rsidR="00DE1765" w:rsidRPr="00A87947" w:rsidRDefault="00DE1765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5CA00F1" w14:textId="77777777" w:rsidR="00DE1765" w:rsidRPr="00A87947" w:rsidRDefault="00DE1765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, SW; Mao, H; Jiang, YM; Huang, T; Yang, Q; Xing, GT; Wang, XF; Yang, H; Liu, WJ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192DBF7" w14:textId="77777777" w:rsidR="00DE1765" w:rsidRPr="00A87947" w:rsidRDefault="00DE1765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racteristics of the soil arbuscular mycorrhizal fungal community along succession stages in tropical forest and its driving factor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7CB9B3F" w14:textId="0EF5E7E1" w:rsidR="00DE1765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iers In Environmental Scienc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A0D7856" w14:textId="68CEFCF8" w:rsidR="00DE1765" w:rsidRPr="00A87947" w:rsidRDefault="00DE1765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1CE3A68" w14:textId="77777777" w:rsidR="00DE1765" w:rsidRPr="00A87947" w:rsidRDefault="00DE1765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FA38658" w14:textId="77777777" w:rsidR="00DE1765" w:rsidRPr="00A87947" w:rsidRDefault="00DE1765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envs.2022.1110655</w:t>
            </w:r>
          </w:p>
        </w:tc>
      </w:tr>
      <w:tr w:rsidR="00DE1765" w:rsidRPr="00A87947" w14:paraId="391A392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DCC4D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B77B87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n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o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; Silver, WL; Swanston, CW; Ostertag, R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AED1A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organic matter dynamics during 80 years of reforestation of tropical pasture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5283050" w14:textId="00C500E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D22A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6B56E9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960FEC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365-2486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.01805.x</w:t>
            </w:r>
            <w:proofErr w:type="gramEnd"/>
          </w:p>
        </w:tc>
      </w:tr>
      <w:tr w:rsidR="00DE1765" w:rsidRPr="00A87947" w14:paraId="6827710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0EB35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5027F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tin, PA; Newton, AC; Bullock, J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BE301A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pools recover more quickly than plant biodiversity in tropical secondary 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EC28868" w14:textId="4FD1D6A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ceedings </w:t>
            </w:r>
            <w:r w:rsidR="008371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he Royal Society B-Biological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F7CE7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2-845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B9103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EAFC50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8/rspb.2013.2236</w:t>
            </w:r>
          </w:p>
        </w:tc>
      </w:tr>
      <w:tr w:rsidR="00DE1765" w:rsidRPr="00A87947" w14:paraId="26372C6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C288D6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AC6BE6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ueller, RC; Paula, FS; Mirza, BS; Rodrigues, JL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üssle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; Bohannan, BJ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5826E0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inks between plant and fungal communities across a deforestatio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the Amazon rainfores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C3AD67" w14:textId="175B750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m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ourna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8E01E5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1-736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F9965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A0AAA6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ismej.2013.253</w:t>
            </w:r>
          </w:p>
        </w:tc>
      </w:tr>
      <w:tr w:rsidR="00DE1765" w:rsidRPr="00A87947" w14:paraId="24D23E6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AFF5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260F6D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joatr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; Barlow, J; Jacobs, SR; Rufino, MC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6CEB48D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overy of aboveground biomass, soil carbon stocks and species diversity in tropical montane secondary forests of East Afric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9571231" w14:textId="4D73F4E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61956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6AE563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92E00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3.121569</w:t>
            </w:r>
          </w:p>
        </w:tc>
      </w:tr>
      <w:tr w:rsidR="00DE1765" w:rsidRPr="00A87947" w14:paraId="375B85E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0B06D6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B61D18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dolof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Paz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ose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Bird, M; Preece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ose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sha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; Laurance, 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72B0CC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types influence predictions of soil carbon stock recovery in tropical secondary 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3A1AF28" w14:textId="50FF5E4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C9399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B4430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47D561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6.06.007</w:t>
            </w:r>
          </w:p>
        </w:tc>
      </w:tr>
      <w:tr w:rsidR="00DE1765" w:rsidRPr="00A87947" w14:paraId="5093703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2C731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D48FFF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talea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C; de Moraes, LF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sári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V; Moser, P; Dias, ATC; Amorim, T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sever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BB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34909E2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king plant functional traits to soil properties in tropical forest restorat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109FA1" w14:textId="70FE140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C8AC5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8878E8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37452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4.121976</w:t>
            </w:r>
          </w:p>
        </w:tc>
      </w:tr>
      <w:tr w:rsidR="00DE1765" w:rsidRPr="00A87947" w14:paraId="66FC684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44B3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DAA77E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oli, GD; Curran, L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WF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FC5CC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nutrients affect spatial patterns of aboveground biomass and emergent tree density in southwestern Borneo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23A9BF4" w14:textId="447ED21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cologi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7DC98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9-854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DA899C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81F61E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00442-007-0906-9</w:t>
            </w:r>
          </w:p>
        </w:tc>
      </w:tr>
      <w:tr w:rsidR="00DE1765" w:rsidRPr="00A87947" w14:paraId="38D3930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39925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7B0A5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ay,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G ;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alo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; Fine, PVA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EBA631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ng coupling of plant and fungal community structure across western Amazonian rain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F78F766" w14:textId="6662726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m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ourna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B7CFC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2–186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AC042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E2913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ismej.2013.66</w:t>
            </w:r>
          </w:p>
        </w:tc>
      </w:tr>
      <w:tr w:rsidR="00DE1765" w:rsidRPr="00A87947" w14:paraId="463846E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BC503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E5EB55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ort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ger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Aide, TM; Almeyda Zambrano, A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vane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Becknell, J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uki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V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ncali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HS; Broadbent, E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zd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L; Craven, D; de Almeida-Cortez, JS; Cabral, GAL; de Jong, BHJ; Denslow, JS; Dent, DH; DeWalt, SJ; Dupuy, JM; Durán, S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pír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Santo, M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ndin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C; César, RG; Hall, JS; Hernandez-Stefanoni, J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ovac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quei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B; Kennard, D; Letcher, SG; Licona, J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hbec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Marin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o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; Martínez-Ramos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soc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v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A; Mesquita, R; Mora, F; Muñoz, R; Muscarella, R; Nunes, YRF; Ochoa-Gaona, S; de Oliveira, AA;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Orihuela-Belmonte, E; Peña-Claros, M; Pérez-García, E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ot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Powers, JS; Rodríguez-Velázquez, J; Romero-Pérez, I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í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Saldarriaga, JG; Sanch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ofeif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Schwartz, NB; Steininger, MK; Swenson, NG; Toledo, M; Uriarte, M; va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uge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van der Wal, H; Veloso, MDM; Vester, HF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cent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Vieira, IC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t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V; Williamson, GB; Rozendaal, DMA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126060A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iomass resilience of Neotropical secondary 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669364C" w14:textId="3BB61AB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ur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54C1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8-08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793E91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0610C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nature16512</w:t>
            </w:r>
          </w:p>
        </w:tc>
      </w:tr>
      <w:tr w:rsidR="00DE1765" w:rsidRPr="00A87947" w14:paraId="43854CD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047E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F6D67B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ort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; Craven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ovac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C; van der Sande, MT; Amissah, 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ger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zd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L; Farrior, C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mbac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v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A; Muñoz, R; Norden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üg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; va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uge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Zambrano, AMA; Amani, B; Andrade, J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ncali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HS; Broadbent, EN; d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Dent, D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roir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DeWalt, SJ; Dupuy, JM; Durán, SM; Fantini, AC; Finegan, B; Hernández-Jaramillo, A; Hernández-Stefanoni, J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et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quei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'dj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K; Letcher, S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hbec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López-Camacho, R; Martínez-Ramos, M; Melo, FPL; Mora, F; Müller, S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'Guess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rleitn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F; Orti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vass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; Pérez-García, EA; Pinho, BX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ot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; Powers, JS; Rodrígu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iticá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Rozendaal, DM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í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barel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Teixeira, HM; Sampaio, EVDB; van der Wal, H; Villa, PM; Fernandes, GW; Santos, BA; Aguilar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de Almeida-Cortez, JS; Alvarez-Davila, E; Arreola-Villa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vane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Becknell, JM; Cabral, GAL; Castellanos-Castro, C; de Jong, BHJ; Nieto, J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pír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Santo, M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ndin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C; García, H; García-Villalobos, D; Hall, J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árrag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; Jiménez-Montoya, J; Kennard, D; Marín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o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; Mesquita, R; Nunes, YRF; Ochoa-Gaona, S; Peña-Claros, M; Pérez-Cárdenas, N; Rodríguez-Velázquez, J; Villanueva, LS; Schwartz, NB; Steininger, MK; Veloso, MDM; Vester, HFM; Vieira, ICG; Williamson, G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n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éraul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0331F1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dimensional tropical forest recovery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E01803E" w14:textId="52F3D63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A1896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6-807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209B0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7E7D28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26/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ience.abh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9</w:t>
            </w:r>
          </w:p>
        </w:tc>
      </w:tr>
      <w:tr w:rsidR="00DE1765" w:rsidRPr="00A87947" w14:paraId="77D4515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E23B0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0FF9B1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binson, SJB; van den Berg, E; Meirelles, G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l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8ECAA1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ctors influencing early secondary succession and ecosystem carbon stocks in Brazilian Atlantic Fores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A457F02" w14:textId="4FA7A49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diversit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263CF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0-311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0FE271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12DDF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1-015-0982-9</w:t>
            </w:r>
          </w:p>
        </w:tc>
      </w:tr>
      <w:tr w:rsidR="00DE1765" w:rsidRPr="00A87947" w14:paraId="41626B0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425F1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846A40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huldt, A; Liu, X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sco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elheid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fmei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He, JS; Klein, AM; Ma, KP; Scherer-Lorenzen, M; Schmid, B; Scholten, T; Tang, ZY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gisc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Wirth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be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; Staab, 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090FCD5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-biodiversity relationships in a highly diverse subtropical fores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E44E41C" w14:textId="364687A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EFE2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DBFFF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6F7F44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gcb.16697</w:t>
            </w:r>
          </w:p>
        </w:tc>
      </w:tr>
      <w:tr w:rsidR="00DE1765" w:rsidRPr="00A87947" w14:paraId="1678B62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B0F0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A0E87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hwartz, N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vig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jer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Pérez-Aviles, D; Rivera-Polanco, D; Pereira, D; Vargas, GG; Werden, L; Du, D; Arnold, L; Powers, JS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7A71F5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ra-annual variation in microclimatic conditions in relation to vegetation type and structure in two tropical dry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orests undergoing secondary success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0E8BBB8" w14:textId="1E43BA4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7624F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75B8A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39D3A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2.120132</w:t>
            </w:r>
          </w:p>
        </w:tc>
      </w:tr>
      <w:tr w:rsidR="00DE1765" w:rsidRPr="00A87947" w14:paraId="4D8DA27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F1013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BC9396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ixeira, HM; Cardoso, IM; Bianchi, FJJA; Silva, A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m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; Peña-Claros, M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01AD1A9D" w14:textId="26EF219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inking vegetation and soil functions during secondary forest succession in the </w:t>
            </w:r>
            <w:r w:rsidR="00DE1765"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lantic Fores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8E2B0DB" w14:textId="2DA0B4C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A7A7C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9DBCB6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016963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9.117696</w:t>
            </w:r>
          </w:p>
        </w:tc>
      </w:tr>
      <w:tr w:rsidR="00DE1765" w:rsidRPr="00A87947" w14:paraId="4DC208E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9F351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FC520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wor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LF; Dent, DH; Skiba, U; Sayer, E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78742A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carbon storage is related to tree functional composition in naturally regenerating tropical 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BA14A95" w14:textId="44F2817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nction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5B6EB8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9-846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776D9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1B527B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1365-2435.14221</w:t>
            </w:r>
          </w:p>
        </w:tc>
      </w:tr>
      <w:tr w:rsidR="00DE1765" w:rsidRPr="00A87947" w14:paraId="65EE2A0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DC42D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7FCD91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, J; Quan, CX; Ma, LL; Chu, GW; Liu, ZF; Tang, XL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4A204C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community and soil properties drive arbuscular mycorrhizal fungal diversity: A case study in tropical forest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41FBC1F" w14:textId="04A4596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Ecology Lette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80CD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2-228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85E31B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0A6469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42832-020-0049-z</w:t>
            </w:r>
          </w:p>
        </w:tc>
      </w:tr>
      <w:tr w:rsidR="00DE1765" w:rsidRPr="00A87947" w14:paraId="5DFAC8E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CE2F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CFFF6E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o, ST; Zhao, XY; Li, YL</w:t>
            </w:r>
          </w:p>
        </w:tc>
        <w:tc>
          <w:tcPr>
            <w:tcW w:w="3011" w:type="dxa"/>
            <w:gridSpan w:val="2"/>
            <w:shd w:val="clear" w:color="auto" w:fill="auto"/>
            <w:noWrap/>
            <w:vAlign w:val="center"/>
            <w:hideMark/>
          </w:tcPr>
          <w:p w14:paraId="52AF830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lationship between the trait response of aboveground and belowground parts of dominant plant species to groundwater depth change i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rq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andy Land, eastern China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42D3ED" w14:textId="2401A3F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Indicato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C8F4E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0-160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068188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48218B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ecolind.2023.111001</w:t>
            </w:r>
          </w:p>
        </w:tc>
      </w:tr>
      <w:tr w:rsidR="00A87947" w:rsidRPr="00A87947" w14:paraId="06F0F4FC" w14:textId="77777777" w:rsidTr="00DE1765">
        <w:trPr>
          <w:trHeight w:val="270"/>
          <w:jc w:val="center"/>
        </w:trPr>
        <w:tc>
          <w:tcPr>
            <w:tcW w:w="14390" w:type="dxa"/>
            <w:gridSpan w:val="8"/>
            <w:shd w:val="clear" w:color="F2DBDB" w:fill="F2DBDB"/>
            <w:noWrap/>
            <w:vAlign w:val="center"/>
            <w:hideMark/>
          </w:tcPr>
          <w:p w14:paraId="2689939F" w14:textId="373A6B1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ut </w:t>
            </w:r>
            <w:r w:rsidR="000D589C"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f Scope/Excluded </w:t>
            </w:r>
            <w:proofErr w:type="gramStart"/>
            <w:r w:rsidR="000D589C"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om</w:t>
            </w:r>
            <w:proofErr w:type="gramEnd"/>
            <w:r w:rsidR="000D589C"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0D589C"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: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 w:rsidR="000D589C"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rect Comparison Of Above- And Belowground Recovery, O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D589C"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ot In Tropical Wet </w:t>
            </w:r>
            <w:proofErr w:type="spellStart"/>
            <w:r w:rsidR="000D589C"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/Or</w:t>
            </w:r>
            <w:proofErr w:type="spellEnd"/>
            <w:r w:rsidR="000D589C"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ry Forest (E.G., Mangroves Excluded)</w:t>
            </w:r>
          </w:p>
        </w:tc>
      </w:tr>
      <w:tr w:rsidR="00DE1765" w:rsidRPr="00A87947" w14:paraId="5B71DA97" w14:textId="77777777" w:rsidTr="000D589C">
        <w:trPr>
          <w:trHeight w:val="66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F3203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E26DDE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41CBD0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ticle Titl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D8D10B6" w14:textId="58EE0D3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rce Tit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C6D50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S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1E86A1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blication Year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C3B567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I</w:t>
            </w:r>
          </w:p>
        </w:tc>
      </w:tr>
      <w:tr w:rsidR="00DE1765" w:rsidRPr="00A87947" w14:paraId="02FAE82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DBC3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EDE336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as, S; Nichol, JE; Fischer, G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D670F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ping and assessment of impacts of cold and frost on secondary forest in the marginally tropical landscape of Hong Ko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5D2F81C" w14:textId="26F9F75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ricultur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Forest Meteor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85242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68-192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3C9188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4BDDE0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grformet.2016.10.008</w:t>
            </w:r>
          </w:p>
        </w:tc>
      </w:tr>
      <w:tr w:rsidR="00DE1765" w:rsidRPr="00A87947" w14:paraId="5E3E9F5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EA878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02D6F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dame, MF; Kauffman, JB; Medina, I; Gamboa, JN; Torres, O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ma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P; Reza, M; Herrera-Silveira, J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A1AE40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tocks of Tropical Coastal Wetlands within the Karstic Landscape of the Mexican Caribbea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4ABB829" w14:textId="337C3D2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C4FD3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-62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34399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8916E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1/journal.pone.0056569</w:t>
            </w:r>
          </w:p>
        </w:tc>
      </w:tr>
      <w:tr w:rsidR="00DE1765" w:rsidRPr="00A87947" w14:paraId="1B73E0E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7347D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896B86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inugroh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W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isnawat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nudd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reg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A; Weston, CJ; Volkova, 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92DFA7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veloping biomass allometric equations for small trees in mixed-species forests of tropical rainforest ecozon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3EEDBBC" w14:textId="53F979A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es Forest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Peop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7084B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0A0ADB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F34E64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tfp.2023.100425</w:t>
            </w:r>
          </w:p>
        </w:tc>
      </w:tr>
      <w:tr w:rsidR="00DE1765" w:rsidRPr="00A87947" w14:paraId="2B63CB1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786F2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F23BA0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inugroh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W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sety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sman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isnawat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H; Weston, CJ; Volkova, 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8A525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overy of Carbon and Vegetation Diversity 23 Years after Fire in a Tropical Dryland Forest of Indones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28CCF2E" w14:textId="6BA4317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stainabilit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F4D9C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5448E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67D2E3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su14126964</w:t>
            </w:r>
          </w:p>
        </w:tc>
      </w:tr>
      <w:tr w:rsidR="00DE1765" w:rsidRPr="00A87947" w14:paraId="3B63722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E728DD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BB8473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uiar, BAD; Lopes, CGR; de Sousa, GM; Medeiros, MJLE; da Silva, KA; Araújo, E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7903E0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 of simulated extreme rainfall on the vegetative phenology of perennial and annual herbaceous plants from a Brazilian dry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3A9605A" w14:textId="7D4732E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E2183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5-86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C6CBD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C85FD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plb.13674</w:t>
            </w:r>
          </w:p>
        </w:tc>
      </w:tr>
      <w:tr w:rsidR="00DE1765" w:rsidRPr="00A87947" w14:paraId="079B179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11F3B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62E14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ngi, D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0D916F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equestration in mangrove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352ABFD" w14:textId="6743929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9CF3D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8-300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14313F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560A4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155/CMT.12.20</w:t>
            </w:r>
          </w:p>
        </w:tc>
      </w:tr>
      <w:tr w:rsidR="00DE1765" w:rsidRPr="00A87947" w14:paraId="34A5457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E47D9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FB2776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mond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A; Litton, C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C9C503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mpetition between Native Hawaiian Plants and the Invasive Grass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gathyrs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ximus: Implications of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unctional Diversity for Ecological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3BE099F" w14:textId="502CE76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84091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05D28D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0F3D0F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526-100X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.00806.x</w:t>
            </w:r>
            <w:proofErr w:type="gramEnd"/>
          </w:p>
        </w:tc>
      </w:tr>
      <w:tr w:rsidR="00DE1765" w:rsidRPr="00A87947" w14:paraId="391EFCC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65B72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02F0D8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helm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cang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Gully, C; Duarte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úf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82607A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w anthropogenic disturbances affect the resilience of a keystone palm tree in the threatened Andean cloud forest?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5FF3EF9" w14:textId="147C392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1F92A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248D87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FA647D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10.12.025</w:t>
            </w:r>
          </w:p>
        </w:tc>
      </w:tr>
      <w:tr w:rsidR="00DE1765" w:rsidRPr="00A87947" w14:paraId="6381D29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D4AA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DA27C6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iba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racin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pindo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D8BC2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long-term assessment of fire regimes in a Brazilian ecotone between seasonally dry tropical forests and savannah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5B19A17" w14:textId="0297FD5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Indicato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714C4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0-160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A883D9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7AFEF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ecolind.2020.106151</w:t>
            </w:r>
          </w:p>
        </w:tc>
      </w:tr>
      <w:tr w:rsidR="00DE1765" w:rsidRPr="00A87947" w14:paraId="2544571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678AD1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E953B1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BJORNSEN, H; MONTAGNINI, 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E081B1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SICULAR-ARBUSCULAR MYCORRHIZAL INOCULUM POTENTIAL AFFECTS THE GROWTH OF STRYPHNODENDRON-MICROSTACHYUM SEEDLINGS IN A COSTA-RICAN HUMAN TROPICAL LOWLAN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8037335" w14:textId="40275AE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orrhiz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6780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40-636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8C4724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3606D0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005720050040</w:t>
            </w:r>
          </w:p>
        </w:tc>
      </w:tr>
      <w:tr w:rsidR="00DE1765" w:rsidRPr="00A87947" w14:paraId="74C6E50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CE4F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ADDC60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bjorns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H; Velázquez-Rosas, N; García-Soriano, R; Gallardo-Hernández, C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90340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ep ground fires cause massive above- and below-ground biomass losses in tropical montane cloud forests in Oaxaca, Mex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CC5CB0C" w14:textId="62655D6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ropic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B0B4A6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6-46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B31158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512940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7/S0266467405002373</w:t>
            </w:r>
          </w:p>
        </w:tc>
      </w:tr>
      <w:tr w:rsidR="00DE1765" w:rsidRPr="00A87947" w14:paraId="5701954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4C443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1E288C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melas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Bekele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rhan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AA682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otential Role of Arbuscular Mycorrhizal Fungi in the Restoration of Degraded Land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0F4CF02" w14:textId="713ABF4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Micro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B6661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276EBC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73F007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micb.2016.01095</w:t>
            </w:r>
          </w:p>
        </w:tc>
      </w:tr>
      <w:tr w:rsidR="00DE1765" w:rsidRPr="00A87947" w14:paraId="28A4874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C943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E3701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LINGHAM, PJ; TANNER, EVJ; HEALEY, J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F45F1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ROUTING OF TREES IN JAMAICAN MONTANE FORESTS, AFTER A HURRICAN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945F355" w14:textId="2A4B1D3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94C2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2-047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FFDC1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6AA91B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307/2261440</w:t>
            </w:r>
          </w:p>
        </w:tc>
      </w:tr>
      <w:tr w:rsidR="00DE1765" w:rsidRPr="00A87947" w14:paraId="69D4C0C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E65CF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288ABE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lingham, PJ; Tanner, EVJ; Rich, PM; Goodland, TC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03847D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ges in light below the canopy of a Jamaican montane rainforest after a hurrican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A27D08E" w14:textId="1095FA7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ropic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78A7D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6-46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CB84D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1B362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7/S0266467400009883</w:t>
            </w:r>
          </w:p>
        </w:tc>
      </w:tr>
      <w:tr w:rsidR="00DE1765" w:rsidRPr="00A87947" w14:paraId="6C02167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F454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558CE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renguer, E; Ferreira, J; Gardner, T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ga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EOC; De Camargo, PB; Cerri, C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ig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De Oliveira, RC; Vieira, ICG; Barlow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B05D8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large-scale field assessment of carbon stocks in human-modified tropical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A40E831" w14:textId="48683B6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7186BD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EEE720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C9A06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gcb.12627</w:t>
            </w:r>
          </w:p>
        </w:tc>
      </w:tr>
      <w:tr w:rsidR="00DE1765" w:rsidRPr="00A87947" w14:paraId="3A99F20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25CD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050EB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omi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Kenzi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diyars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sm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rbopusp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B58ECB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acts of land use on Indian mangrove forest carbon stocks: Implications for conservation and managemen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D7DE3E6" w14:textId="741AECE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Application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9CCA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1-076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6FFD98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0488EC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890/15-2143</w:t>
            </w:r>
          </w:p>
        </w:tc>
      </w:tr>
      <w:tr w:rsidR="00DE1765" w:rsidRPr="00A87947" w14:paraId="50C175E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E70E4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11B66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rhan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egaw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da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3362D8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anges in arbuscular mycorrhiza fungi spore density and root colonization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of woody plants in response to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osur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e and slope position in the highlands of Tigray, Northern Ethiop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07CA4FF" w14:textId="7E98A51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Arid Environmen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D2C37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40-196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8A2B87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58B016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jaridenv.2017.03.002</w:t>
            </w:r>
          </w:p>
        </w:tc>
      </w:tr>
      <w:tr w:rsidR="00DE1765" w:rsidRPr="00A87947" w14:paraId="04FF085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D5F71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374053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rke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uj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4F8F81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streph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den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streph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erpentina (Diptera: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phritida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 Do Not Infest Psidium guajava (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tacea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, but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streph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liqu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ccasionally Shares This Resource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streph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riata in Natur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E52F794" w14:textId="6941A81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conomic Entom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F0C57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2-04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2D3C11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0A27F6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603/EC11042</w:t>
            </w:r>
          </w:p>
        </w:tc>
      </w:tr>
      <w:tr w:rsidR="00DE1765" w:rsidRPr="00A87947" w14:paraId="20D92E2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6EF844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DB1E0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mfi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nagé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R; Emmert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epper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L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C0F7F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roving sustainable tropical forest management with voluntary carbon marke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991A446" w14:textId="00EB5A1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lant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Soi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57EC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2-079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F09265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D0FC3D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104-021-05249-5</w:t>
            </w:r>
          </w:p>
        </w:tc>
      </w:tr>
      <w:tr w:rsidR="00DE1765" w:rsidRPr="00A87947" w14:paraId="5470E1D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6CD661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0D24FD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hma, B; Nath, AJ; Das, A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F4E53A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aging rubber plantations for advancing climate change mitigation strateg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AED3338" w14:textId="2BADC84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rrent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D2D2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1-389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AE5F69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3321C3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8520/cs/v110/i10/2015-2019</w:t>
            </w:r>
          </w:p>
        </w:tc>
      </w:tr>
      <w:tr w:rsidR="00DE1765" w:rsidRPr="00A87947" w14:paraId="21DB7BF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93CA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5BDCDC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rley, FQ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D8BD57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ow-ground secondary succession in tropical forests of Borne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889C47F" w14:textId="75F26EA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ropic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441CC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6-46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8117DB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211043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7/S0266467411000149</w:t>
            </w:r>
          </w:p>
        </w:tc>
      </w:tr>
      <w:tr w:rsidR="00DE1765" w:rsidRPr="00A87947" w14:paraId="1C90D95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2E646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ACDADF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own, S; Schroeder, P; Birdsey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F969BC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oveground biomass distribution of US eastern hardwood forests and the use of large trees as an indicator of forest developmen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FE378CA" w14:textId="5781D89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9DA02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E157F3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9BE174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S0378-1127(97)00044-3</w:t>
            </w:r>
          </w:p>
        </w:tc>
      </w:tr>
      <w:tr w:rsidR="00DE1765" w:rsidRPr="00A87947" w14:paraId="053E4C9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BEE95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AE85B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ustamante, MMC; Silva, J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rio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Sampaio, AB; Mascia, DL; Garcia, E; Sano, E; Fernandes, GW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ig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itm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I; Figueiredo, I; Rodrigues, RR; Pillar, VD; de Oliveira, AO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had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nc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dram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dovez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ascos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Freitas, J; Siqueira, J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mb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Generoso, L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barel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Biderman, R; Salomao, RD; Valle, R; Junior, B; Nobre, C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F0A5D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restoration as a strategy for mitigating and adapting to climate change: lessons and challenges from Brazil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BB27702" w14:textId="2E8EDA4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tigation And Adaptation Strategie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8C4A5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1-238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90CB17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6FFFA9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027-018-9837-5</w:t>
            </w:r>
          </w:p>
        </w:tc>
      </w:tr>
      <w:tr w:rsidR="00DE1765" w:rsidRPr="00A87947" w14:paraId="300E7F5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0C80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4B1BF3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i, HY; Lu, HF; Tian, Y; Liu, ZF; Huang, Y; Jian, S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202AF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invasive plants on the health of forest ecosystems on small tropical coral island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C148737" w14:textId="54FBAA7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Indicator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94132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0-160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AFDEF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F0A7A9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ecolind.2020.106656</w:t>
            </w:r>
          </w:p>
        </w:tc>
      </w:tr>
      <w:tr w:rsidR="00DE1765" w:rsidRPr="00A87947" w14:paraId="646CAE6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737660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351C9F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dera, A; Alvar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épi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épe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A; d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antos-Villalobos, 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3BE2E7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mbiotic bacteria associated with legume tree species in a Mexican tropical dry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209A9B4" w14:textId="1CCC426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razilian 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Botan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C03E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00-840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53415D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A373EA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40415-023-00875-y</w:t>
            </w:r>
          </w:p>
        </w:tc>
      </w:tr>
      <w:tr w:rsidR="00DE1765" w:rsidRPr="00A87947" w14:paraId="7AA6336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86B24F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17614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il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Grau, H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9FCC3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 Years of Tree Establishment, Land Use and Climate Change in Montane Grasslands, Northwest Argentin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0E2C38E" w14:textId="1FC319B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750D7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6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918B0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18F89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744-7429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.00565.x</w:t>
            </w:r>
            <w:proofErr w:type="gramEnd"/>
          </w:p>
        </w:tc>
      </w:tr>
      <w:tr w:rsidR="00DE1765" w:rsidRPr="00A87947" w14:paraId="6EB80C3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50F87A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FD514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ballos, SJ; Malizia, 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C812B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iana density declined and basal area increased over 12 y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 a subtropical montane forest in Argentin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2651688" w14:textId="3C39D85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Journal Of Tropic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1E48E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6-46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3DFBC8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950757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7/S0266467417000153</w:t>
            </w:r>
          </w:p>
        </w:tc>
      </w:tr>
      <w:tr w:rsidR="00DE1765" w:rsidRPr="00A87947" w14:paraId="2182C9F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B9384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DAFD7C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, N; Takeda, S; Suzuki, R; Yamamoto, 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DF5AFA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ablishment of allometric models and estimation of biomass recovery of swidden cultivation fallows in mixed deciduous forests of the Bago Mountains, Myanmar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5617D82" w14:textId="380EBEB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81888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0477FA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1F9A6D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3.05.038</w:t>
            </w:r>
          </w:p>
        </w:tc>
      </w:tr>
      <w:tr w:rsidR="00DE1765" w:rsidRPr="00A87947" w14:paraId="5499778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8B01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CC8D7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n, J; Feng, K; Hannula, S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zyakov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Y; Li, YD; Xu, H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FF37A3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kingdom plant-microbial ecological networks under selective and clear cutting of tropical rain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AA56C66" w14:textId="6CC98A8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3C50A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FEF216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3E288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1.119182</w:t>
            </w:r>
          </w:p>
        </w:tc>
      </w:tr>
      <w:tr w:rsidR="00DE1765" w:rsidRPr="00A87947" w14:paraId="43BD166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8C12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EB052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ov, TI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elezov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hakakhov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senofontov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A; Zverev, AO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unov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V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D64BF4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microbiome, organic matter content and microbial abundance in forest and forest-derived land cover in Cat Tien National Park (Vietnam)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D0A49E1" w14:textId="4D6A67F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lied Soi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C0FCB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29-13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CAC4A0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8A1D6E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psoil.2021.103957</w:t>
            </w:r>
          </w:p>
        </w:tc>
      </w:tr>
      <w:tr w:rsidR="00DE1765" w:rsidRPr="00A87947" w14:paraId="2B1B128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11751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0C6B1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korowond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vengw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ib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diw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1945E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nctional diversity of macroinvertebrates on abandoned cattle enclosures in a semi-arid African savannah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404EBFB" w14:textId="5CEED51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frican 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DDE76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41-67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B0357E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A50DC2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aje.12516</w:t>
            </w:r>
          </w:p>
        </w:tc>
      </w:tr>
      <w:tr w:rsidR="00DE1765" w:rsidRPr="00A87947" w14:paraId="2813AB4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A25B4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7954A6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u, Z; Cosset, CCP; Finlayson, C; Cannon, P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cklet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sa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M; Edwards, D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5550C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e diversity and liana infestation predict acoustic diversity in logged tropical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ADE4F1F" w14:textId="2255C7A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8E1C5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FE3469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D1920F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24.110488</w:t>
            </w:r>
          </w:p>
        </w:tc>
      </w:tr>
      <w:tr w:rsidR="00DE1765" w:rsidRPr="00A87947" w14:paraId="4EB3C11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9FB2E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A9FA43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co-Castro, S; Herrera-Silveira, J; Muñoz, JLM; Hernánd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ñe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H; Hernández, CT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96B5FF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tock in different ecological types of mangroves in a karstic region (Yucatan, Mexico): an opportunity to avoid site scale emission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74E6BD7" w14:textId="38C8A2C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In Forest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8BE56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FEC998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2C9B1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fgc.2023.1181542</w:t>
            </w:r>
          </w:p>
        </w:tc>
      </w:tr>
      <w:tr w:rsidR="00DE1765" w:rsidRPr="00A87947" w14:paraId="4322E8D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03D37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AD37D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e, LES; Bhagwat, SA; Willis, K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E80981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re in the Swamp Forest: Palaeoecological Insights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o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tural and Human-Induced Burning in Intact Tropical Peatland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657992D" w14:textId="485B955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In Forest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9C1FA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576138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DD7995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fgc.2019.00048</w:t>
            </w:r>
          </w:p>
        </w:tc>
      </w:tr>
      <w:tr w:rsidR="00DE1765" w:rsidRPr="00A87947" w14:paraId="2A4D2CD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4B3D1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A73BC6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e, RJ; Holl, KD; Keene, CL; Zahawi, R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50E95F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rect seeding of late-successional trees to restore tropical montane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B9C6F44" w14:textId="7C888E2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65363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DD531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9C8756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0.06.038</w:t>
            </w:r>
          </w:p>
        </w:tc>
      </w:tr>
      <w:tr w:rsidR="00DE1765" w:rsidRPr="00A87947" w14:paraId="27E338C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BEED7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0A86CC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uzeille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; Barros, FSM; Molin, PG; Ferreira, M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quei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zd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denmay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m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R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ssburg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B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ncali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H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86309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new approach to map landscape variation in forest restoration success in tropical and temperate forest biom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A7BFE0D" w14:textId="6B683CC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Applied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CE06E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1-890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7EA842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ADCE8F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1365-2664.13501</w:t>
            </w:r>
          </w:p>
        </w:tc>
      </w:tr>
      <w:tr w:rsidR="00DE1765" w:rsidRPr="00A87947" w14:paraId="0BDD0E9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0628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E541EE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 Silva, KC; Brum, M; Oliveira, RS; Barbosa, BV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gra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odrigues, V; Teodoro, G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C32C03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gh resilience of campos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pestre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lants to the interaction of drought and fir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204C336" w14:textId="231CA32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C1E88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5-86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024AE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8003AD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plb.13596</w:t>
            </w:r>
          </w:p>
        </w:tc>
      </w:tr>
      <w:tr w:rsidR="00DE1765" w:rsidRPr="00A87947" w14:paraId="50D2780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846B5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51728A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rusm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diyars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r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I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niag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IA; Lestari, D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47F30A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Dynamics in Rewetted Tropical Peat Swamp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E7B953E" w14:textId="085097D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196C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606F1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6922CE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cli10030035</w:t>
            </w:r>
          </w:p>
        </w:tc>
      </w:tr>
      <w:tr w:rsidR="00DE1765" w:rsidRPr="00A87947" w14:paraId="548B8EF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54A9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C05A25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Camargo, PB; Trumbore, SE; Martinelli, LA; Davidson, EA; Nepstad, DC; Victoria, R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F326E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carbon dynamics in regrowing forest of eastern Amazon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CD17DF8" w14:textId="4F1ED89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DA889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B68EC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B90294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46/j.1365-2486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.00259.x</w:t>
            </w:r>
            <w:proofErr w:type="gramEnd"/>
          </w:p>
        </w:tc>
      </w:tr>
      <w:tr w:rsidR="00DE1765" w:rsidRPr="00A87947" w14:paraId="1CBBA17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F83F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6B712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ocq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in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onea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urle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Fleury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sse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Kopp, 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85EABF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't miss the forest for the trees! Evidence for vertical differences in the response of plant diversity to disturbance in a tropical rain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2F7618B" w14:textId="0A1CFB1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rspective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 Plant Ecology Evolution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Systematic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65EA4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3-831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BD9D5B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EE906E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ppees.2014.09.001</w:t>
            </w:r>
          </w:p>
        </w:tc>
      </w:tr>
      <w:tr w:rsidR="00DE1765" w:rsidRPr="00A87947" w14:paraId="32EC503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2D42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46652E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onato, DC; Kauffman, JB; Mackenzie, RA; Ainsworth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leeg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Z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48861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-island carbon stocks in the tropical Pacific: Implications for mangrove conservation and upland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F109089" w14:textId="3F11068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nvironmental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85C45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01-47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BCA1F1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41774E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jenvman.2011.12.004</w:t>
            </w:r>
          </w:p>
        </w:tc>
      </w:tr>
      <w:tr w:rsidR="00DE1765" w:rsidRPr="00A87947" w14:paraId="4EED953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ECEB58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B16206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ng, LV; Tue, NT; Nhuan, MT; Omori, 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AE60A0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torage in a restored mangrove forest in Can Gio Mangrove Forest Park, Mekong Delta, Vietnam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61A8222" w14:textId="4A882F6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FF2DE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91428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0B0EFD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6.08.032</w:t>
            </w:r>
          </w:p>
        </w:tc>
      </w:tr>
      <w:tr w:rsidR="00DE1765" w:rsidRPr="00A87947" w14:paraId="5A0DFDB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8273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68CBD1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hel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ünzweig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03ED67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ot-shoot allometry of tropical forest trees determined in a large-scale aeroponic system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5B6C5DD" w14:textId="6ED869B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nal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Botan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D163F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05-736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EF4B0D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C300A7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3/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b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cs275</w:t>
            </w:r>
          </w:p>
        </w:tc>
      </w:tr>
      <w:tr w:rsidR="00DE1765" w:rsidRPr="00A87947" w14:paraId="00E225B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CC81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18167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wers, R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iske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D; Walker, S; Rutledge, D; Harding, J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dha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C6AE9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st and future trajectories of forest loss in New Zealan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C878A58" w14:textId="5C04491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D351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FB940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6B4FD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06.06.018</w:t>
            </w:r>
          </w:p>
        </w:tc>
      </w:tr>
      <w:tr w:rsidR="00DE1765" w:rsidRPr="00A87947" w14:paraId="6B5B8FE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ECDFC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F58DF3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gundes, MV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zzoch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ad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F7870F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role of plant diversity and facilitation during tropical dry forest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A93673C" w14:textId="22A36B9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EC540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2-047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601AE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DF42C7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1365-2745.14091</w:t>
            </w:r>
          </w:p>
        </w:tc>
      </w:tr>
      <w:tr w:rsidR="00DE1765" w:rsidRPr="00A87947" w14:paraId="2F79AF6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AC58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8C2661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uset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o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U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d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PM; Freitas, H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ylla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abes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A; Rochelle, AEL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enk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; Vieira, SA; Joly, C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4D36E3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cal forest light regimes in a human-modified landscap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E377F4E" w14:textId="4734D68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spher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1BB90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0-892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C9594A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174F8C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ecs2.2002</w:t>
            </w:r>
          </w:p>
        </w:tc>
      </w:tr>
      <w:tr w:rsidR="00DE1765" w:rsidRPr="00A87947" w14:paraId="1ACF17E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A4B080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B7F56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ldpausc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R; Couto, EG; Rodrigues, L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ulet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Johnson, M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hey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J; Lehmann, J; Riha, S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F17C6D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trogen aboveground turnover and soil stocks to 8 m depth in primary and selectively logged forest in southern Amazon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E340F4F" w14:textId="66AA0F4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3BFE1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8EF77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DB884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365-2486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.02068.x</w:t>
            </w:r>
            <w:proofErr w:type="gramEnd"/>
          </w:p>
        </w:tc>
      </w:tr>
      <w:tr w:rsidR="00DE1765" w:rsidRPr="00A87947" w14:paraId="43CAC1A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D533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F33868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reira, MC; Cordeiro, AOD; Sampaio, AB; Schmidt, IB; Vieira, DL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6BD537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rect seeding versus seedling planting: survival, biomass, growth, and cost up to 6 years for four tropical seasonal tree speci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838F02E" w14:textId="440BBF9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62BB4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5B8415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8B0055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rec.13807</w:t>
            </w:r>
          </w:p>
        </w:tc>
      </w:tr>
      <w:tr w:rsidR="00DE1765" w:rsidRPr="00A87947" w14:paraId="399CAFB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745A6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EBD958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anco, A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ssat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R; Silva, LDR; Ferreira, C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A1E7A5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rad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egetation and global change: the role of functional types, resource availability and disturbance in regulating plant community responses to rising CO2 levels and climate warmi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E493A92" w14:textId="5C3A0AE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oretic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Experimental Plant Phys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58C56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7-002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A99325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22D29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40626-014-0002-6</w:t>
            </w:r>
          </w:p>
        </w:tc>
      </w:tr>
      <w:tr w:rsidR="00DE1765" w:rsidRPr="00A87947" w14:paraId="04CFE09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0DF8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202BAA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e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M; Gallagher, MW; Whitehead, J; Dorsey, JR; Kaye, PH; Stanley, W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DBFCAC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asurements and comparison of primary biological aerosol above and below a tropical forest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nopy using a dual channel fluorescence spectrometer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1D2DEA0" w14:textId="46728E3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Atmospheric Chemistr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Physic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B3921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0-731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0F860D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3A7BB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194/acp-10-4453-2010</w:t>
            </w:r>
          </w:p>
        </w:tc>
      </w:tr>
      <w:tr w:rsidR="00DE1765" w:rsidRPr="00A87947" w14:paraId="118B272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E877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23B21C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lach, MD; Lozano-Baez, SE; Castellini, M; Guzman, N; Gomez, WA; Medina, 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18BFFE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Cost and Easy to Implement Physical and Hydrological Soil Assessment of Shade-Grown Coffee in Santa Rosa, Guatemal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2E4F944" w14:textId="606E9FB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3B6FF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442E41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53446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land12020390</w:t>
            </w:r>
          </w:p>
        </w:tc>
      </w:tr>
      <w:tr w:rsidR="00DE1765" w:rsidRPr="00A87947" w14:paraId="4032D17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695F6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F7EC0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iles, AL; Costa, PD; Rowland, 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raha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Lobo, L; Verona, L; Silva, MC; Monge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lfsdorf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Petroni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'Angio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M; Sampaio, A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imid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IB; Oliveira, R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C9E4C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w effective is direct seeding to restore the functional composition of neotropical savannas?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FF108CD" w14:textId="0C5003A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EB8C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38900A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9EB3A9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rec.13474</w:t>
            </w:r>
          </w:p>
        </w:tc>
      </w:tr>
      <w:tr w:rsidR="00DE1765" w:rsidRPr="00A87947" w14:paraId="7237379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99FD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69FC1D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omes, ABS; Barros, M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derle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barel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donov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9DD205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vegetative propagation plays a considerable role in the regeneration following slash-and-burn agriculture in Caatinga dry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32F6AE6" w14:textId="4B51B84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cta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cologic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International 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24CE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-609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816A3A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7909F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ctao.2023.103971</w:t>
            </w:r>
          </w:p>
        </w:tc>
      </w:tr>
      <w:tr w:rsidR="00DE1765" w:rsidRPr="00A87947" w14:paraId="4231FBC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5CAF8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DC71B9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nzález-Avila, PA; Luna-Vega, I; Garcia-Sandoval, R; Contreras-Medina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A79931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stributional patterns of the Order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mphale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Fungi: Basidiomycota) in Mex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50CDE81" w14:textId="7EF69FF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cal Conservation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C0CC1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0-082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4623DF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7EEE0C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77/1940082916667140</w:t>
            </w:r>
          </w:p>
        </w:tc>
      </w:tr>
      <w:tr w:rsidR="00DE1765" w:rsidRPr="00A87947" w14:paraId="607765E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295A23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17D016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onzález-Rivas, 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gab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Castro-Marín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dé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C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3ABBC1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eneration of dry forest species Population dynamics and spatial distribution of seedlings and saplings of four dry forest species in Nicaragu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E5A7E03" w14:textId="362B7F8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oi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t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ques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0A12EE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579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29035E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17068F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664C151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8C51A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524BF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iffiths, LN; Mitsch, W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DD13B1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ing the Effects of a Hurricane on Carbon Storage in Mangrove Wetlands in Southwest Florid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ED52140" w14:textId="7C6D316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s-Base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694E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3-774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FFCD03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0CCA7B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plants10081749</w:t>
            </w:r>
          </w:p>
        </w:tc>
      </w:tr>
      <w:tr w:rsidR="00DE1765" w:rsidRPr="00A87947" w14:paraId="675B29B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D1F0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412428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uedes, BS; Olsson, B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to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nel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B8DF7C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t primary production in plantations of Pinus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ed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Eucalyptus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ezian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pared with a mountain miombo woodland in Mozambiqu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0674784" w14:textId="1D005CA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lobal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2F4B9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1-989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7412B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9FE99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gecco.2018.e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414</w:t>
            </w:r>
          </w:p>
        </w:tc>
      </w:tr>
      <w:tr w:rsidR="00DE1765" w:rsidRPr="00A87947" w14:paraId="1157762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5D1C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22CF96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edj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uidem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A; During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aho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jol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26813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e bark as a non-timber forest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duct::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e effect of bark collection on population structure and dynamics of Garcinia lucida Vesqu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DC6821F" w14:textId="6627B49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7ACFA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7D253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108956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06.09.029</w:t>
            </w:r>
          </w:p>
        </w:tc>
      </w:tr>
      <w:tr w:rsidR="00DE1765" w:rsidRPr="00A87947" w14:paraId="54470EC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5C1CF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FD114E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unaratne, AMT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natillek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V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natillek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IAUN; Weerasinghe, HMSP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sle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FR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31C2A4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ease from root competition promotes tree seedling survival and growth following transplantation into human-induced grasslands in Sri Lank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A8EB465" w14:textId="2BF5E65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AB4EF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A02715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AC2F53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1.03.027</w:t>
            </w:r>
          </w:p>
        </w:tc>
      </w:tr>
      <w:tr w:rsidR="00DE1765" w:rsidRPr="00A87947" w14:paraId="116A8AC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0FF96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0DF0AC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, XF; Wang, SJ; Wang, C; Lan, MJ; Yang, SQ; Luo, S; Li, R; Xia, JH; Xiao, B; Xie, LL; Wang, ZJ; Guo, Z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7AE516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Changes, Aggregation Processes, and Driving Factors for Soil Fungal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ommunities during Tropical Forest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575008E" w14:textId="7CAFB73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Fungi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A32D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0C4FD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A5F9F2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jof10010027</w:t>
            </w:r>
          </w:p>
        </w:tc>
      </w:tr>
      <w:tr w:rsidR="00DE1765" w:rsidRPr="00A87947" w14:paraId="0EFCC27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5A76F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C935A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tiérrez-Chacón, C; Dorman, CF; Klein, A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C01FF8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-edge associated bees benefit from the proportion of tropical forest regardless of its edge length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3B42998" w14:textId="148D06C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AC805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C548F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88C71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18.02.009</w:t>
            </w:r>
          </w:p>
        </w:tc>
      </w:tr>
      <w:tr w:rsidR="00DE1765" w:rsidRPr="00A87947" w14:paraId="6EC0A9E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BDF0E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ECF545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rishm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M; Sandeep, S; Sreekumar, V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2E2CF2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mass and carbon stocks in mangrove ecosystems of Kerala, southwest coast of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231E8FA" w14:textId="69F6E47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Process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C3A8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025C1A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382DF6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86/s13717-020-00227-8</w:t>
            </w:r>
          </w:p>
        </w:tc>
      </w:tr>
      <w:tr w:rsidR="00DE1765" w:rsidRPr="00A87947" w14:paraId="2649A2F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4249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A19CDB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selquis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J; Santiago, LS; Allen, M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AF541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lowground nitrogen dynamics in relation to hurricane damage along a tropical dry forest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DDC57BA" w14:textId="0941F49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geochemistr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91E65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68-256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E39B3A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6AD029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3-009-9378-9</w:t>
            </w:r>
          </w:p>
        </w:tc>
      </w:tr>
      <w:tr w:rsidR="00DE1765" w:rsidRPr="00A87947" w14:paraId="04FCB1A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1FEA3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0E535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attori, D; Kenzo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raham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Harada, Y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dawang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J; Ninomiya, I; Sakurai, 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4497DA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radation of soil nutrients and slow recovery of biomass following shifting cultivation in the heath forests of Sarawak, Malays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265310E" w14:textId="35CFF20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1795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6E1013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0F7943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8.09.051</w:t>
            </w:r>
          </w:p>
        </w:tc>
      </w:tr>
      <w:tr w:rsidR="00DE1765" w:rsidRPr="00A87947" w14:paraId="7145760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393B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7AE53C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eu, PV; Dung, LV; Tue, NT; Omori, 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5D1FFE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l restored mangrove forests enhance sediment organic carbon and ecosystem carbon storage?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452C9E8" w14:textId="71D6F0B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gional Studie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Marine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18C1B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2-485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BCB792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7F4469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rsma.2017.05.003</w:t>
            </w:r>
          </w:p>
        </w:tc>
      </w:tr>
      <w:tr w:rsidR="00DE1765" w:rsidRPr="00A87947" w14:paraId="0522B02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0CD128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64BA8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jerp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denå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mqvis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F86FF4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cal rain forest recovery from cyclone damage and fire in Samo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8FB4A0A" w14:textId="612BCDF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B542AE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6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6FF1F3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45D2A0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744-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29.2001.tb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76.x</w:t>
            </w:r>
          </w:p>
        </w:tc>
      </w:tr>
      <w:tr w:rsidR="00DE1765" w:rsidRPr="00A87947" w14:paraId="5438439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CC9EF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AFA1DB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l, K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85244E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ffects of above- and below-ground competition of shrubs and grass o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ophyllu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siliens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) seedling growth in abandoned tropical pastur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72B1D53" w14:textId="2E63C30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C10E23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EC2B1B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E27B4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S0378-1127(98)00248-5</w:t>
            </w:r>
          </w:p>
        </w:tc>
      </w:tr>
      <w:tr w:rsidR="00DE1765" w:rsidRPr="00A87947" w14:paraId="508C53F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85F3D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6E9305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oper, E; Condit, R; Legendre, 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AF139C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onses of 20 native tree species to reforestation strategies for abandoned farmland in Panam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342408A" w14:textId="7D55B12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Application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B2BF4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1-076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760FC2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EB5691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307/3099927</w:t>
            </w:r>
          </w:p>
        </w:tc>
      </w:tr>
      <w:tr w:rsidR="00DE1765" w:rsidRPr="00A87947" w14:paraId="47D6C8F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7D29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6A1A16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ghton, RA; Lawrence, KT; Hackler, JL; Brown, 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1B8CD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spatial distribution of forest biomass in the Brazilian Amazon: a comparison of estimat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9B610C1" w14:textId="0640DAC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AD7F7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300411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BCECE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46/j.1365-2486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.00426.x</w:t>
            </w:r>
            <w:proofErr w:type="gramEnd"/>
          </w:p>
        </w:tc>
      </w:tr>
      <w:tr w:rsidR="00DE1765" w:rsidRPr="00A87947" w14:paraId="7EF87A5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E8B28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B15B61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, C; Lei, JP; Wan, JZ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AF864E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Relationships between Biomass and Soil Respiration across Different Forest Management Practic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643E11D" w14:textId="1F841A4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1FDE4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9FA50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18B10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5040712</w:t>
            </w:r>
          </w:p>
        </w:tc>
      </w:tr>
      <w:tr w:rsidR="00DE1765" w:rsidRPr="00A87947" w14:paraId="36D272C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796B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62CC40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nt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cc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; Orozco-Segovia, A; Sánchez-Coronado, ME; Acosta, I; Rincón, 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E69DF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OLE OF ARBUSCULAR MYCORRHIZAL FUNGI ON THE EARLY-STAGE RESTORATION OF SEASONALLY DRY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OPICAL FOREST IN CHAMELA, MEX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EAAFF47" w14:textId="0931A5D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vis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vor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1010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00-676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050F49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CC403C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590/S0100-67622012000200009</w:t>
            </w:r>
          </w:p>
        </w:tc>
      </w:tr>
      <w:tr w:rsidR="00DE1765" w:rsidRPr="00A87947" w14:paraId="3714EFD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8991F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2B14C2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NZEN, DH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6C3607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AGEMENT OF HABITAT FRAGMENTS IN A TROPICAL DRY FOREST - GROWTH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0579496" w14:textId="2A32A5B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nal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 Missouri Botanical Garde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EC07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6-64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BEA638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9F8C11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307/2399468</w:t>
            </w:r>
          </w:p>
        </w:tc>
      </w:tr>
      <w:tr w:rsidR="00DE1765" w:rsidRPr="00A87947" w14:paraId="6F1E2F9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41EC7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1185CA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imenez-Rodriguez, DL; Gao, Y; Solorzano, JV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utsc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Per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licrup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R; Salinas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goz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A; Farfan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EA755F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ping Forest Degradation and Contributing Factors in a Tropical Dry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499189A" w14:textId="663771A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iers In Environmental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51B72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ECC3B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B1C135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envs.2022.912873</w:t>
            </w:r>
          </w:p>
        </w:tc>
      </w:tr>
      <w:tr w:rsidR="00DE1765" w:rsidRPr="00A87947" w14:paraId="0841D91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13B4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2FCAE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n, X; Liu, YJ; Hu, WJ; Wang, GB; Kong, ZY; Wu, L; Ge, 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2BD8CA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bacterial and fungal communities and the associated nutrient cycling responses to forest conversion after selective logging in a subtropical forest of Chin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CC9CDD0" w14:textId="22C793C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E99B0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0ED15B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265D8F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9.04.032</w:t>
            </w:r>
          </w:p>
        </w:tc>
      </w:tr>
      <w:tr w:rsidR="00DE1765" w:rsidRPr="00A87947" w14:paraId="31F2246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3150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BF374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hansson, MU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nströ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5CDCB5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e and grazing controlling a tropical tree line: Effects of long-term grazing exclusion in Bale Mountains, Ethiop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2FD5D7B" w14:textId="0027C78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Vegetation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F811F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-923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D6529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02AB86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vs.12905</w:t>
            </w:r>
          </w:p>
        </w:tc>
      </w:tr>
      <w:tr w:rsidR="00DE1765" w:rsidRPr="00A87947" w14:paraId="762DBF8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6C935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D5C27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nes, FA; Erickson, DL; Bernal, MA; Bermingham, E; Kress, WJ; Herre, EA; Muller-Landau, HC; Turner, B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3641F4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Roots of Diversity: Below Ground Species Richness and Rooting Distributions in a Tropical Forest Revealed by DNA Barcodes and Inverse Modeli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31004EF" w14:textId="3A45A2A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9A3C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-62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00F3E0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3CBA2B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1/journal.pone.0024506</w:t>
            </w:r>
          </w:p>
        </w:tc>
      </w:tr>
      <w:tr w:rsidR="00DE1765" w:rsidRPr="00A87947" w14:paraId="61FC853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18E28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9B80C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nes, HP; Nickel, 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ebotnja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; Turner, W; Gonzal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glic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Zavaleta, E; Hole, D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4C5273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hotspots for coastal ecosystem-based adapt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A7EBEE7" w14:textId="03BB122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6E6D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-62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67708B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F9569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1/journal.pone.0233005</w:t>
            </w:r>
          </w:p>
        </w:tc>
      </w:tr>
      <w:tr w:rsidR="00DE1765" w:rsidRPr="00A87947" w14:paraId="6A765DC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8ED6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5C72E8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in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d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udhamm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5510F4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ing a silvicultural recommendation: Brazil nut responses 10years after liana cutti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1C47BB2" w14:textId="0B02EDB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Applied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CA587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1-890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2B1CB2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9CAF71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1365-2664.12231</w:t>
            </w:r>
          </w:p>
        </w:tc>
      </w:tr>
      <w:tr w:rsidR="00DE1765" w:rsidRPr="00A87947" w14:paraId="0A37292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9F9C55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E1446B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amo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charangku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yan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riyabunch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mpi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angsris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nga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; Sakai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AEA99F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ss and dry matter production in planted forests and an adjacent secondary forest in the grassland area of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kaera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ortheastern Thailan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521D314" w14:textId="63F81DA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c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AB762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17-415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5E00EA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FA00D9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759/tropics.17.209</w:t>
            </w:r>
          </w:p>
        </w:tc>
      </w:tr>
      <w:tr w:rsidR="00DE1765" w:rsidRPr="00A87947" w14:paraId="5ADDDC4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132DDA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76E9F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mak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; Pradhan, BS; Bhardwaj, A; Pavan, BK; Chaturvedi, R; Chaudhry, 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9E7A65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Above- and Below-Ground Carbon Pools in a Tropical Dry Deciduous Forest Ecosystem of Bhopal,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6E5395A" w14:textId="5A29507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inese 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Urban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Environmental Studi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D5F67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5-748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5C2CD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C31502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42/S2345748120500219</w:t>
            </w:r>
          </w:p>
        </w:tc>
      </w:tr>
      <w:tr w:rsidR="00DE1765" w:rsidRPr="00A87947" w14:paraId="063DE81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57D13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002849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wahara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BA4C17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coh's programs for contributing to betterment of the environment and societ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A9E9F57" w14:textId="01F4994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cond International Symposium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 Environmentally Conscious Design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Inverse Manufacturing, Proceeding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538D6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A65204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4943EE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4CFC09C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FE128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1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11979C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rdra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ew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Chung, AY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alap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; Slade, E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éche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wor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; Castro-Trujillo, B; Sayer, E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96235C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ter Inputs, but Not Litter Diversity, Maintain Soil Processes in Degraded Tropical Forests-A Cross-Continental Comparis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7B66670" w14:textId="0213E5B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 Forest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84D1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16B83A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4A5856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fgc.2019.00090</w:t>
            </w:r>
          </w:p>
        </w:tc>
      </w:tr>
      <w:tr w:rsidR="00DE1765" w:rsidRPr="00A87947" w14:paraId="25BE6E0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0EE73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2C8E20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eff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; Schumacher, E; Dietz, H; Fleischmann, K; Edwards, P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F92FCA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aging successional trajectories in alien-dominated, novel ecosystems by facilitating seedling regeneration: A case stud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4F48184" w14:textId="5B1A0A7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198A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EDEEB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3EC27C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10.04.031</w:t>
            </w:r>
          </w:p>
        </w:tc>
      </w:tr>
      <w:tr w:rsidR="00DE1765" w:rsidRPr="00A87947" w14:paraId="337FD8B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8F1A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DF73BF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umari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it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0C472C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lamation of coalmine spoils with topsoil, grass, and legume: a case study from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B744CC2" w14:textId="2E21BA0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vironmental Earth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B169C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6-628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C329D5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CCBDA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2665-019-8446-2</w:t>
            </w:r>
          </w:p>
        </w:tc>
      </w:tr>
      <w:tr w:rsidR="00DE1765" w:rsidRPr="00A87947" w14:paraId="4B6731F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A9785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27A5A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lnunzi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; Brearley, FQ; Tripathi, S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AE52F6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ot growth dynamics during recovery of tropical mountain forest in North-east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55765D2" w14:textId="3EC9C15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Mountain Scien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E9EB0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2-631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CE9444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BEE2DF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629-018-5303-9</w:t>
            </w:r>
          </w:p>
        </w:tc>
      </w:tr>
      <w:tr w:rsidR="00DE1765" w:rsidRPr="00A87947" w14:paraId="75DE4BD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F43ED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51AEEA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ebvre, D; Román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ñobeyti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et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; Cabanillas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ve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or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Fernandez, L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lm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54374B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char Effects on Two Tropical Tree Species and Its Potential as a Tool for Reforest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7E21CDF" w14:textId="1A9BB7B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7A89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FF142C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59BD24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0080678</w:t>
            </w:r>
          </w:p>
        </w:tc>
      </w:tr>
      <w:tr w:rsidR="00DE1765" w:rsidRPr="00A87947" w14:paraId="63F8C74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C10B93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89F71A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wis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strat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L; Hogg, B; Wehr, BJ; Swift, S; Tindale, N; Menzies, NW; Dalal, RC; Bryant, P; Francis, B; Smith, T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7D76CA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orestation of agricultural land in the tropics: The relative contribution of soil, living biomass and debris pools to carbon sequest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E6F4457" w14:textId="2AA3F40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ience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 Total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9D8E0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48-96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5D926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0C5812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scitotenv.2018.08.351</w:t>
            </w:r>
          </w:p>
        </w:tc>
      </w:tr>
      <w:tr w:rsidR="00DE1765" w:rsidRPr="00A87947" w14:paraId="743E86D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A01D04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29FF35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, HM; Ma, YX; Aide, TM; Liu, W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D46DEE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st, present and future land-use in Xishuangbanna, China and the implications for carbon dynamic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2E2AB72" w14:textId="64F1BEB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D8189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934537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771CFD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07.06.051</w:t>
            </w:r>
          </w:p>
        </w:tc>
      </w:tr>
      <w:tr w:rsidR="00DE1765" w:rsidRPr="00A87947" w14:paraId="400933F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C831B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426F45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, LB; Wu, YY; Hu, G; Zhang, ZH; Cheng, AY; Wang, SJ; Ni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578B1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ss of karst evergreen and deciduous broad-leaved mixed forest in central Guizhou province, southwestern China: a comprehensive inventory of a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ha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lo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2490905" w14:textId="61AFEF6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lva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n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EBC39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7-533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BBF36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E752B4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4214/sf.1492</w:t>
            </w:r>
          </w:p>
        </w:tc>
      </w:tr>
      <w:tr w:rsidR="00DE1765" w:rsidRPr="00A87947" w14:paraId="5022440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1BF61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7BC4B9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ong, MS; Litton, CM; Giardina, C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eni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Cole, RJ; Sparks, J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DAB95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act of nonnative feral pig removal on soil structure and nutrient availability in Hawaiian tropical montane wet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A86AC3A" w14:textId="416FBA4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Invasion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89EE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7-354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8ED47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37A267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0-017-1368-6</w:t>
            </w:r>
          </w:p>
        </w:tc>
      </w:tr>
      <w:tr w:rsidR="00DE1765" w:rsidRPr="00A87947" w14:paraId="2A5D80A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996FA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25C433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o, YQ; Zhao, XY; Li, YQ; Liu, XP; Wang, LL; Wang, XY; Du, Z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88B52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nd disturbance on litter production affects soil carbon accumulation in degraded sandy grasslands in semi-arid sandy grasslan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3EE7097" w14:textId="77E09B9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Engineering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6212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25-85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67AA97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AC3F3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ecoleng.2021.106373</w:t>
            </w:r>
          </w:p>
        </w:tc>
      </w:tr>
      <w:tr w:rsidR="00DE1765" w:rsidRPr="00A87947" w14:paraId="5E1177F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01E208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ED3816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key, B; Kormos, CF; Keith, H; Moomaw, WR; Houghton, RA; Mittermeier, RA; Hole, D; Hugh, 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31972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standing the importance of primary tropical forest protection as a mitigation strateg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252A5D4" w14:textId="073FFAB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tigation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d Adaptation Strategie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7B09D9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1-238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999E9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964E0D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027-019-09891-4</w:t>
            </w:r>
          </w:p>
        </w:tc>
      </w:tr>
      <w:tr w:rsidR="00DE1765" w:rsidRPr="00A87947" w14:paraId="185AF00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34D20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869CAA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tz, M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sed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D8F60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urces of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ocu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fluence mycorrhizal colonization of plants in restoration projects: a meta-analysi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0852C4C" w14:textId="13F88EE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014A2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86C59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957CCD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rec.12231</w:t>
            </w:r>
          </w:p>
        </w:tc>
      </w:tr>
      <w:tr w:rsidR="00DE1765" w:rsidRPr="00A87947" w14:paraId="60EB04E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B65FA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67F9AB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nde, HK; Abdullah, AM; Aris, AZ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nudd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85E9E9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ctors responsible for spatial and temporal variation of soil CO2 efflux in a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year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covering tropical forest, Peninsular Malays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0F5FCD6" w14:textId="2934CFF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vironmental Earth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F1879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6-628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7EC852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7BBF67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2665-014-3810-8</w:t>
            </w:r>
          </w:p>
        </w:tc>
      </w:tr>
      <w:tr w:rsidR="00DE1765" w:rsidRPr="00A87947" w14:paraId="0E9954C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327EB4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D7B03E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e, HK; Abdullah, AM; Aris, AZ; Nuruddin, A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35266D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Comparison of Soil CO2 Efflux Rate in Young Rubber Plantation, Oil Palm Plantation, Recovering and Primary Forest Ecosystems of Malays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B40852C" w14:textId="55C6D34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lish 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nvironmental Studi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41C9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0-148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7EA1E2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B942D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3955D0B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B5656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A46D78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rshall, A; McLaughlin, B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r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ua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Fernández, E; Hall, J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AC80D5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ly indications of success rehabilitating an underperforming teak (Tectona grandis) plantation in Panama through enrichment planti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7B5C47C" w14:textId="1180D21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3FB4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69-428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EDD26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7AD2AF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056-020-09801-6</w:t>
            </w:r>
          </w:p>
        </w:tc>
      </w:tr>
      <w:tr w:rsidR="00DE1765" w:rsidRPr="00A87947" w14:paraId="31D97BE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35FDC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E54FB8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heny, AM; Garrity, SR; Bohrer, 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D42542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Calibration and Use of Capacitance Sensors to Monitor Stem Water Content in Tre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4A2CAB6" w14:textId="58F150D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ve-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Visualized Experimen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47759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0-087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4771B0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85437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791/57062</w:t>
            </w:r>
          </w:p>
        </w:tc>
      </w:tr>
      <w:tr w:rsidR="00DE1765" w:rsidRPr="00A87947" w14:paraId="4C48145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F742AD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69C114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lone, A; Bremer, LL; Crow, SE; Hastings, Z; Winter, K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ckti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YM; Wong, M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ke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Shultz, K; Watson, S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uernich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C4EEFC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ing Baseline Carbon Stocks for Forest Transitions: A Case Study of Agroforestry Restoration from Hawai'i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B50DD11" w14:textId="058CB4E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riculture-Base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3D84C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B1AC71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D53A0A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agriculture11030189</w:t>
            </w:r>
          </w:p>
        </w:tc>
      </w:tr>
      <w:tr w:rsidR="00DE1765" w:rsidRPr="00A87947" w14:paraId="0A16124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4050D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26A847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shra, S; Page, SE; Cobb, AR; Lee, JSH; Jovani-Sancho, A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jögerst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Jaya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wand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; Wardle, D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B6908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radation of Southeast Asian tropical peatlands and integrated strategies for their better management and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778CC1B" w14:textId="6C103B8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Applied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3AEFF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1-890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014AD7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450C80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1365-2664.13905</w:t>
            </w:r>
          </w:p>
        </w:tc>
      </w:tr>
      <w:tr w:rsidR="00DE1765" w:rsidRPr="00A87947" w14:paraId="13807ED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C8ED7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649B6E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tchard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T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4F9C3B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tropical forest carbon cycle and climate chang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CD6CFA6" w14:textId="2FADD5A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ur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E8F0A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8-08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65900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95380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s41586-018-0300-2</w:t>
            </w:r>
          </w:p>
        </w:tc>
      </w:tr>
      <w:tr w:rsidR="00DE1765" w:rsidRPr="00A87947" w14:paraId="209A54D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8F575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D15D4B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yamoto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b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I; Aoyagi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98EF20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ging impacts on above- and belowground forest biomass and production in Bornean lowland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BE71C1A" w14:textId="3BA2B6D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ic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2E088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17-415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D092ED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4565F7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759/tropics.MS23-09</w:t>
            </w:r>
          </w:p>
        </w:tc>
      </w:tr>
      <w:tr w:rsidR="00DE1765" w:rsidRPr="00A87947" w14:paraId="1F3C371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B6984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6FD78A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ntiel-González, C; Bravo-Monzón, AE; Flores-Puerto, JI; Valadez-Cortés, 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coyti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Escalona, LE; García-Oliva, F; Arena-Ortiz, ML; Alvar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ñorv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Y; Avila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adil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L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50B28E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urbance Level Mediates the Differential Resistance of Tropical Dry Forest Soil and Vegetation Attributes to High-Intensity Hurrican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82C7477" w14:textId="0B26962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system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7CD79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2-984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C66A37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89961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021-024-00905-0</w:t>
            </w:r>
          </w:p>
        </w:tc>
      </w:tr>
      <w:tr w:rsidR="00DE1765" w:rsidRPr="00A87947" w14:paraId="667099F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1B588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820430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ore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alad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L; Schulz, MS; White, AF; Brantley, S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8B94E4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hifting microbial community structure across a marine terrace grassland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anta Cruz, Californ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7FC9344" w14:textId="3549325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Biology &amp; Biochemistr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AA8E9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8-071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D2E00F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8E8CF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soilbio.2009.09.015</w:t>
            </w:r>
          </w:p>
        </w:tc>
      </w:tr>
      <w:tr w:rsidR="00DE1765" w:rsidRPr="00A87947" w14:paraId="56E81C8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D0595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3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C008E6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kagawa, M; Momose, K; Kishimoto-Yamada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mo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Tanaka, HO; Kaga, M; Yamashita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iok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gamas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Sakai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kashizuk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C634AB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e community structure, dynamics, and diversity partitioning in a Bornean tropical forested landscap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83778FA" w14:textId="73A064E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diversity And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28BE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0-311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1D360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4ADB43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1-012-0405-0</w:t>
            </w:r>
          </w:p>
        </w:tc>
      </w:tr>
      <w:tr w:rsidR="00DE1765" w:rsidRPr="00A87947" w14:paraId="091FFF1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9BC38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FAA0E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rayana, J; Shashidhar; Nanda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vinay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9F0B9A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rbon Sequestration Potential of Trees i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vemp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iversity Campus Forest Area, Western Ghats, Karnatak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30E71B7" w14:textId="41A1AEE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cio-Economic And Eco-Biological Dimension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 Resource Use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servation: Strategies </w:t>
            </w:r>
            <w:r w:rsidR="003B5E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Sustainabilit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2D489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1-625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04734F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6C75BF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978-3-030-32463-6_15</w:t>
            </w:r>
          </w:p>
        </w:tc>
      </w:tr>
      <w:tr w:rsidR="00DE1765" w:rsidRPr="00A87947" w14:paraId="091D745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B896EC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26B408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edham, JF; Arellano, G; Davies, SJ; Fisher, RA; Hammer, V; Knox, R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tr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; Muller-Landau, HC; Zuleta, D; Koven, C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7964C8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e crown damage and its effects on forest carbon cycling in a tropical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C02FC09" w14:textId="21635F1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98BBE0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0728A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AAF7B6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gcb.16318</w:t>
            </w:r>
          </w:p>
        </w:tc>
      </w:tr>
      <w:tr w:rsidR="00DE1765" w:rsidRPr="00A87947" w14:paraId="0F5E252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03DC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13E056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gueira, LR; Engel, V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ro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A; de Melo, AC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é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3616E1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ometric equations for estimating tree biomass in restored mixed-species Atlantic Forest stand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BC890D7" w14:textId="3FD2423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ta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695B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6-06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F95CE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6F06A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590/1676-06032013008413</w:t>
            </w:r>
          </w:p>
        </w:tc>
      </w:tr>
      <w:tr w:rsidR="00DE1765" w:rsidRPr="00A87947" w14:paraId="3C3F4DB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C535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DA6DB6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aad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rl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; Villard, 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ki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habb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nis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sba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Rafi, Z; L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ntec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V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zzah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J; Frison, P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53C7CB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oral decorrelation of C-band radar data over wheat in a semi-arid area using sub-daily tower-based observation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C89B1C8" w14:textId="6C2682C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mote Sens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7600B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4-425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F05B1F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88909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rse.2024.114059</w:t>
            </w:r>
          </w:p>
        </w:tc>
      </w:tr>
      <w:tr w:rsidR="00DE1765" w:rsidRPr="00A87947" w14:paraId="31D7A72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9659C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9FFD6E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, PK; Kaushik, P; Khan, ML; Khare, P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6E4360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ometric equations for biomass and carbon stock estimation of small diameter woody species from tropical dry deciduous forests: Support to REDD+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BFAA4A1" w14:textId="71870F2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es Fores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Peop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8AA3C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6B9194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60B7D6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tfp.2022.100289</w:t>
            </w:r>
          </w:p>
        </w:tc>
      </w:tr>
      <w:tr w:rsidR="00DE1765" w:rsidRPr="00A87947" w14:paraId="3700978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33391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D21DF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uw, A; Van Bael, SA; Peters, HA; Allison, SD; Camargo, JLC; Cifuentes-Jara, 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rv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m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sill-Scalle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; Mangan, SA; Nunez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urr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; Rivera-Ocasio, E; Rountree, M; Vetter, S; de Castilho, CV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77E876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sical damage in relation to carbon allocation strategies of tropical forest tree sapling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C1E06BC" w14:textId="55A04F5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F5459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6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A7BB64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70BB3E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765" w:rsidRPr="00A87947" w14:paraId="2887085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C1F9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883D29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lips, ML; Aronson, EL; Maltz, MR; Allen, E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43373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ive and invasive inoculation sources modify fungal community assembly and biomass production of a chaparral shrub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4E8A45D" w14:textId="36D1975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lied Soi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F63D5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29-13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09BAC8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F36E8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psoil.2019.103370</w:t>
            </w:r>
          </w:p>
        </w:tc>
      </w:tr>
      <w:tr w:rsidR="00DE1765" w:rsidRPr="00A87947" w14:paraId="79C5ECF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5791C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D7F49A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ece, ND; Lawes, MJ; Rossman, AK; Curran, TJ; va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osterze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739F39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ling the growth of young rainforest trees for biomass estimates and carbon sequestration accounting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54208B2" w14:textId="39317A6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547A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F1C79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6828F7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5.05.003</w:t>
            </w:r>
          </w:p>
        </w:tc>
      </w:tr>
      <w:tr w:rsidR="00DE1765" w:rsidRPr="00A87947" w14:paraId="18F7048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20B6C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711555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tor, S; McClean, CJ; Hill, J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F041BB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cted areas of Borneo fail to protect forest landscapes with high habitat connectivit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BA8E46C" w14:textId="78B4799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divers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4FD7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0-311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6F81E0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7A5A6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1-011-0099-8</w:t>
            </w:r>
          </w:p>
        </w:tc>
      </w:tr>
      <w:tr w:rsidR="00DE1765" w:rsidRPr="00A87947" w14:paraId="4EB8056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764B5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03468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urnomo, DW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sety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yatmok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hayat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B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mad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Zulkarnaen, R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daput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; Cropper, W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58D429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tential species for high biomass production and allometric modelling of even-aged native tropical lowland trees of Indones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7407632" w14:textId="409C6F2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cta Botanica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sil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031FC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02-33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5E5DC7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E46D72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590/1677-941X-ABB-2023-0073</w:t>
            </w:r>
          </w:p>
        </w:tc>
      </w:tr>
      <w:tr w:rsidR="00DE1765" w:rsidRPr="00A87947" w14:paraId="5D845D7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B3EFE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4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60810B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abaug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R; Moyer, RP; Chappel, A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ti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E; Russo, C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ys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wni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W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eckn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H; Khan, N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E76307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grove Damage, Delayed Mortality, and Early Recovery Following Hurricane Irma at Two Landfall Sites in Southwest Florida, US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72E4C54" w14:textId="5AAE0F0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stuar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Coa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32F9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9-272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C8DF1D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C838B4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2237-019-00564-8</w:t>
            </w:r>
          </w:p>
        </w:tc>
      </w:tr>
      <w:tr w:rsidR="00DE1765" w:rsidRPr="00A87947" w14:paraId="59B55C4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02A38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248513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y, R; Chowdhury, C; Majumder, N; Dutta, MK; Mukhopadhyay, SK; Jana, T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B6005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roved model calculation of atmospheric CO2 increment in affecting carbon stock of tropical mangrove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DC3598F" w14:textId="0AF35C8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llus Series B-Chem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Physical Meteor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4F856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-088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7BDEB6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BFCBB9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402/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lusb.v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i0.18981</w:t>
            </w:r>
          </w:p>
        </w:tc>
      </w:tr>
      <w:tr w:rsidR="00DE1765" w:rsidRPr="00A87947" w14:paraId="2671510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A21A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EDEE93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y, R; Ganguly, D; Chowdhury, C; Dey, M; Das, S; Dutta, MK; Mandal, SK; Majumder, N; De, TK; Mukhopadhyay, SK; Jana, T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8A547C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equestration and annual increase of carbon stock in a mangrove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7BFA00A" w14:textId="75601A6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mospheric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6B9E7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2-23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ABE8D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20F77B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atmosenv.2011.04.074</w:t>
            </w:r>
          </w:p>
        </w:tc>
      </w:tr>
      <w:tr w:rsidR="00DE1765" w:rsidRPr="00A87947" w14:paraId="5335FFF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3E11F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C4450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hm, E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leni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G; Smith, M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'Antoni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3C4BC9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chitecture of remnant trees influences native woody plant recruitment in abandoned Hawaiian pastur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D82E7EF" w14:textId="2608251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nt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088CD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5-023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D0F3BB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C71C24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258-020-01072-7</w:t>
            </w:r>
          </w:p>
        </w:tc>
      </w:tr>
      <w:tr w:rsidR="00DE1765" w:rsidRPr="00A87947" w14:paraId="0CCE8EA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9AA9E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1A0846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vera-Ocasio, E; Aide, TM; Rios-López, 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60533A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effects of salinity on the dynamics of a Pterocarpus officinalis forest stand in Puerto R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09A356E" w14:textId="4319253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ropical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0073B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66-46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6354BC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8B6830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7/S0266467407004361</w:t>
            </w:r>
          </w:p>
        </w:tc>
      </w:tr>
      <w:tr w:rsidR="00DE1765" w:rsidRPr="00A87947" w14:paraId="659107BC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4332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BF9E01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binson, SJB; Elias, D; Johnson, D; Both, 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u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; Goodall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alap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N; McNamara, NP; Griffiths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l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C15D2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 Fungal Community Characteristics and Mycelial Production Across a Disturbance Gradient in Lowland Dipterocarp Rainforest in Borne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C26446F" w14:textId="03390A3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In Fores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1C288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A4B5A2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7CD2F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fgc.2020.00064</w:t>
            </w:r>
          </w:p>
        </w:tc>
      </w:tr>
      <w:tr w:rsidR="00DE1765" w:rsidRPr="00A87947" w14:paraId="200A611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7E2B75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FA0BB6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dríguez-León, CH; Roa-Fuentes, LL; Sterling, A; Suárez, JC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4434C9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lant Biodiversity Homogenization across th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Highly Fragmented Landscapes in the Colombian Andean-Amazonian Transi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4DE30B2" w14:textId="3B080C4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FEEF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3550B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565737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3091422</w:t>
            </w:r>
          </w:p>
        </w:tc>
      </w:tr>
      <w:tr w:rsidR="00DE1765" w:rsidRPr="00A87947" w14:paraId="258E9B2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3A605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F8E553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iz, DEM; Aryal, DR; Ruiz, RP; Hernández, FG; Lugo, FC; López, GV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2685C5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rbon contents and fine root production in tropical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lvopastora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stem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8AAB638" w14:textId="44DDBF5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 Degradation &amp; Develop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1D428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-327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58F34F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1F02A2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ldr.3761</w:t>
            </w:r>
          </w:p>
        </w:tc>
      </w:tr>
      <w:tr w:rsidR="00DE1765" w:rsidRPr="00A87947" w14:paraId="367B90A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AE3C1D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E916E8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er, P; Loh, YY; Ong, RC; Hector, 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C4984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tocks and Fluxes in Tropical Lowland Dipterocarp Rainforests in Sabah, Malaysian Borne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B5A3A8F" w14:textId="346F835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85672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-62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BD2150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57DCF0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1/journal.pone.0029642</w:t>
            </w:r>
          </w:p>
        </w:tc>
      </w:tr>
      <w:tr w:rsidR="00DE1765" w:rsidRPr="00A87947" w14:paraId="70F4ED4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D68A24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226F25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agi-Sasm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F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diyars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June, 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smit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B2C887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tocks, emissions, and aboveground productivity in restored secondary tropical peat swamp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67C1D5D" w14:textId="2F14239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tig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d Adaptation Strateg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7F545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1-238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9D3B2D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6980100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027-018-9793-0</w:t>
            </w:r>
          </w:p>
        </w:tc>
      </w:tr>
      <w:tr w:rsidR="00DE1765" w:rsidRPr="00A87947" w14:paraId="6A9EEC3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F3EE6B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B25464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eer, M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00514B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eral nutrient fluxes in rainfall and throughfall in a lowland Atlantic rainforest in southern Brazil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DF96A6D" w14:textId="208DEF3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Forest Research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74DA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1-697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1F4E04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A4DED8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310-010-0222-9</w:t>
            </w:r>
          </w:p>
        </w:tc>
      </w:tr>
      <w:tr w:rsidR="00DE1765" w:rsidRPr="00A87947" w14:paraId="343302D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D8404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C270F9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wil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W; Gaetani, MS; Poulos, H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18E741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ak Bark Allometry and Fire Survival Strategies in the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hihuahuan Desert Sky Islands, Texas, US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1096F53" w14:textId="22F035C8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00A77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-62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E25FBE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23E1E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1/journal.pone.0079285</w:t>
            </w:r>
          </w:p>
        </w:tc>
      </w:tr>
      <w:tr w:rsidR="00DE1765" w:rsidRPr="00A87947" w14:paraId="6BAF9FB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00C3E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C69426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owcroft, P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inz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FC; Goldstein, G; Melcher, PJ; Jeffrey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D26159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rating night radiative cooling reduces frost damage to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rosider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lymorpha seedlings used for forest restoration in Hawaii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916C1A2" w14:textId="2475593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0F28D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9F64E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EEFAC3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46/j.1526-100x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.80023.x</w:t>
            </w:r>
            <w:proofErr w:type="gramEnd"/>
          </w:p>
        </w:tc>
      </w:tr>
      <w:tr w:rsidR="00DE1765" w:rsidRPr="00A87947" w14:paraId="79F2C2E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8E02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20765F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hi, LL; Feng, WT; Xu, J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zyakov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0DF137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roforestry systems: Meta-analysis of soil carbon stocks, sequestration processes, and future potential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8FA7D31" w14:textId="65FC6EF4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 Degradation &amp; Develop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A1AD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-327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17C575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A2E36A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ldr.3136</w:t>
            </w:r>
          </w:p>
        </w:tc>
      </w:tr>
      <w:tr w:rsidR="00DE1765" w:rsidRPr="00A87947" w14:paraId="474C211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12B623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86458E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lva, CV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ga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EOC; Barlow, J; Espirito-Santo, F; Young, PJ; Anderson, LO; Berenguer, E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si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I; Brown, IF; Castro, B; Farias, R; Ferreira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ç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Graça, PMLA; Kirsten, L; Lopes, A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limo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ranell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A; Seixas, M; Souza, F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aud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HA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CB3B6A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ought-induced Amazonian wildfires instigate a decadal-scale disruption of forest carbon dynamic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5727CCF" w14:textId="6DDEE9F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hilosophical Transaction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he Royal Society B-Biological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2AD2C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2-84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9E45A3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86575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8/rstb.2018.0043</w:t>
            </w:r>
          </w:p>
        </w:tc>
      </w:tr>
      <w:tr w:rsidR="00DE1765" w:rsidRPr="00A87947" w14:paraId="4AF7FF0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E9EA44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712379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lver, WL; Ostertag, R; Lugo, A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0EAEA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otential for carbon sequestration through reforestation of abandoned tropical agricultural and pasture land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F26B024" w14:textId="13B6C4A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402F3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603E8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64B89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46/j.1526-100x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.80054.x</w:t>
            </w:r>
            <w:proofErr w:type="gramEnd"/>
          </w:p>
        </w:tc>
      </w:tr>
      <w:tr w:rsidR="00DE1765" w:rsidRPr="00A87947" w14:paraId="502AA19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6FE870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D8F043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lver, W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ten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N; Johnson, A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ccam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G; Watt, 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2A08DD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 what temporal scales does disturbance affect belowground nutrient pools?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46D3F61" w14:textId="5EEC029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25256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6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218F75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2D4FE3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307/2389087</w:t>
            </w:r>
          </w:p>
        </w:tc>
      </w:tr>
      <w:tr w:rsidR="00DE1765" w:rsidRPr="00A87947" w14:paraId="71831BC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85C4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CC2925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nclair, AL; Graham, LLB; Putra, EI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harj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H; Applegate, G; Grover, SP; Cochrane, M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F73DCD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distance from canal and degradation history on peat bulk density in a degraded tropical peatland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AEC9692" w14:textId="2E6BF18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i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 Total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159572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48-96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B712D3D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FE14E3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scitotenv.2019.134199</w:t>
            </w:r>
          </w:p>
        </w:tc>
      </w:tr>
      <w:tr w:rsidR="00DE1765" w:rsidRPr="00A87947" w14:paraId="74595C0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CE76A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4AB46E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h, AN; Singh, J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9CAE78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mass, net primary production and impact of bamboo plantation on soil redevelopment in a dry tropical reg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820EBF4" w14:textId="37551D3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08B5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1B486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8B5751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S0378-1127(98)00523-4</w:t>
            </w:r>
          </w:p>
        </w:tc>
      </w:tr>
      <w:tr w:rsidR="00DE1765" w:rsidRPr="00A87947" w14:paraId="0EF6ADB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2D63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F40749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ngh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WF; Jeon, YS; Tomlinson, KW; Yang, XD; Wang, 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rfah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azinsk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DL; Adams, J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6C617B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opical forest conversion to rubber plantation affects soil micro- &am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ofauna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munity &amp; diversit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8883379" w14:textId="2B3D753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ientific Repor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2B960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5-232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F285C8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A7328F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38/s41598-019-42333-4</w:t>
            </w:r>
          </w:p>
        </w:tc>
      </w:tr>
      <w:tr w:rsidR="00DE1765" w:rsidRPr="00A87947" w14:paraId="0896E13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72611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70306D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ngh, RS; Tripathi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uly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K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A2975D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study of revegetated coal mine spoil of an Indian dry tropical ecosystem along an age gradien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39B7562" w14:textId="4476A06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degrad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F2D8C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23-982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872987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F4FEF2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532-012-9573-6</w:t>
            </w:r>
          </w:p>
        </w:tc>
      </w:tr>
      <w:tr w:rsidR="00DE1765" w:rsidRPr="00A87947" w14:paraId="77551BC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F4BF03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F4AA4D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ith, AP; Marín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ott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; Balser, T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DA30E3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ccessional and seasonal variations in soil and litter microbial community structure and function during tropical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agricultura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est regeneration: a multiyear stud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3665290" w14:textId="716AA95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7A49A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969A39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4B538E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gcb.12947</w:t>
            </w:r>
          </w:p>
        </w:tc>
      </w:tr>
      <w:tr w:rsidR="00DE1765" w:rsidRPr="00A87947" w14:paraId="5586FA62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718B3E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6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9B9BD4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to-Navarro, C; Ravilious, C; Arnell, A; de Lamo, X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rfoo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Hill, SL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ar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OR; Santoro, M; Bouvet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moz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Toan, TL; Xia, J; Liu, S; Yuan, W; Spawn, SA; Gibbs, HK; Ferrier, S; Harwood, T; Alkemade, R; Schipper, AM; Schmidt-Traub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ssburg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; Miles, L; Burgess, N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p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V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59FB81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ping co-benefits for carbon storage and biodiversity to inform conservation policy and ac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B654B80" w14:textId="2451CBC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hilosophical Transaction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he Royal Society B-Biological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0E59D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2-84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999A65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68EF6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8/rstb.2019.0128</w:t>
            </w:r>
          </w:p>
        </w:tc>
      </w:tr>
      <w:tr w:rsidR="00DE1765" w:rsidRPr="00A87947" w14:paraId="52A6744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4059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DC4727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tana, F; Arfin-Khan, MAS; Karim, MR; Mukul, SA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46715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infall Modifies the Disturbance Effects on Regulating Ecosystem Services in Tropical Forests of Bangladesh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1BFB88D" w14:textId="2273F86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17C23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1821B9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76903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4020272</w:t>
            </w:r>
          </w:p>
        </w:tc>
      </w:tr>
      <w:tr w:rsidR="00DE1765" w:rsidRPr="00A87947" w14:paraId="23D8EB6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6C83D0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ADA494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YA; Silver, WL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ten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F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33AF04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decade of belowground reorganization following multiple disturbances in a subtropical wet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721B84E" w14:textId="444CAE0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Soi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A8454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32-079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975B2EF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35E4DB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104-009-9926-z</w:t>
            </w:r>
          </w:p>
        </w:tc>
      </w:tr>
      <w:tr w:rsidR="00DE1765" w:rsidRPr="00A87947" w14:paraId="002483F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CCB56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F57ED1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rres, JR; Sanchez-Mejia, ZM; Alcudia-Aguilar, A; Medrano-Pérez, 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;</w:t>
            </w:r>
            <w:proofErr w:type="gram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arraza-Guardado, R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zuk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into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B3029F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imation of Mangrove Blue Carbon in Three Semi-arid Lagoons in the Gulf of Californ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1C66D4E" w14:textId="0980192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tland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5BFFE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77-521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87463E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42A91B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3157-023-01659-6</w:t>
            </w:r>
          </w:p>
        </w:tc>
      </w:tr>
      <w:tr w:rsidR="00DE1765" w:rsidRPr="00A87947" w14:paraId="0919E6A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E7E2A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1EE78B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oré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; Zo-Bi, I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ponio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senac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éraul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49A8D4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gmentation is the main driver of residual forest aboveground biomass in West African low forest-high deforestation landscap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829FB89" w14:textId="73AB87A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es Fores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Peopl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A3997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42B31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1DD127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tfp.2023.100477</w:t>
            </w:r>
          </w:p>
        </w:tc>
      </w:tr>
      <w:tr w:rsidR="00DE1765" w:rsidRPr="00A87947" w14:paraId="1DC66F23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1B247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F6CA64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pathi, N; Singh, R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633C9E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logical restoration of mined-out areas of dry tropical environment,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BD5BA7F" w14:textId="310FCB4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nvironmental Monitor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Assess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60859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67-636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F1911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458627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661-007-0083-7</w:t>
            </w:r>
          </w:p>
        </w:tc>
      </w:tr>
      <w:tr w:rsidR="00DE1765" w:rsidRPr="00A87947" w14:paraId="664C3A3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0A2478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C9E567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pathi, N; Singh, R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hanail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C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167DFF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e spoil acts as a sink of carbon dioxide in Indian dry tropical environmen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90793D8" w14:textId="4C68B300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ie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 Total Environ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BF973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48-969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18F95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82248B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scitotenv.2013.09.024</w:t>
            </w:r>
          </w:p>
        </w:tc>
      </w:tr>
      <w:tr w:rsidR="00DE1765" w:rsidRPr="00A87947" w14:paraId="657F788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634B5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D4E3B4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idyanathan, S; Krishnaswamy, J; Kumar, N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wate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watey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anth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U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D43B64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terns of tropical forest dynamics and human impacts: Views from above and below the canop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9B4AC32" w14:textId="28BBAE0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3EAA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630C2E8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7B2129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10.04.027</w:t>
            </w:r>
          </w:p>
        </w:tc>
      </w:tr>
      <w:tr w:rsidR="00DE1765" w:rsidRPr="00A87947" w14:paraId="687268A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63EC44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0FDBD3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gas, R; Allen, EB; Allen, M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15037B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Vegetation Thinning on Above- and Belowground Carbon in a Seasonally Dry Tropical Forest in Mex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D75B6A1" w14:textId="58CDB36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ropica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EC07D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6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F5BCA3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252AAE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744-7429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.00494.x</w:t>
            </w:r>
            <w:proofErr w:type="gramEnd"/>
          </w:p>
        </w:tc>
      </w:tr>
      <w:tr w:rsidR="00DE1765" w:rsidRPr="00A87947" w14:paraId="4CE271B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24E21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A02AB5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gas, R; Allen, MF; Allen, EB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37486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iomass and carbon accumulation in a fire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a seasonally dry tropical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8577D37" w14:textId="6B7FEDB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bal Change Bi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6B75B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4-10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8905D1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55083F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365-2486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.01462.x</w:t>
            </w:r>
            <w:proofErr w:type="gramEnd"/>
          </w:p>
        </w:tc>
      </w:tr>
      <w:tr w:rsidR="00DE1765" w:rsidRPr="00A87947" w14:paraId="1C2AB0F6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630758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C19C1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rgas, 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selquist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; Allen, EB; Allen, M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31825E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a Hurricane Disturbance on Aboveground Forest Structure, Arbuscular Mycorrhizae and Belowground Carbon in a Restored Tropical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0729404" w14:textId="06E31A56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system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A51E6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2-984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78CB4D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C030D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0021-009-9305-x</w:t>
            </w:r>
          </w:p>
        </w:tc>
      </w:tr>
      <w:tr w:rsidR="00DE1765" w:rsidRPr="00A87947" w14:paraId="433C1E98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D39AC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CE5436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gas, R; Trumbore, SE; Allen, M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2574CA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idence of old carbon used to grow new fine roots in a tropical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A23E5FA" w14:textId="36F47B2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Phytologis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3A7C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28-646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CF4A9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F6DD2C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469-8137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.02789.x</w:t>
            </w:r>
            <w:proofErr w:type="gramEnd"/>
          </w:p>
        </w:tc>
      </w:tr>
      <w:tr w:rsidR="00DE1765" w:rsidRPr="00A87947" w14:paraId="2A9A3D8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6E822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E85448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ma, V; Catherin, AM; Sankaran, 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9A2C7D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s of increased N and P availability on biomass allocation and root carbohydrate reserves differ between N-fixing and non-N-fixing savanna tree seedling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4D91996" w14:textId="6630AEF3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Evolu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B755D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5-775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F65552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D8176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ece3.4289</w:t>
            </w:r>
          </w:p>
        </w:tc>
      </w:tr>
      <w:tr w:rsidR="00DE1765" w:rsidRPr="00A87947" w14:paraId="7D4B752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A37C4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86CF10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agadeka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R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rgat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V; Patil, YY; Raut, P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667396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sequestration potential of trees from urban green spaces of Kolhapur city, Maharashtra, Indi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1116C60" w14:textId="25F59EEC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vironmental &amp; Socio-Economic Studi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77577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4-007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1628F9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D2AC81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478/environ-2023-0014</w:t>
            </w:r>
          </w:p>
        </w:tc>
      </w:tr>
      <w:tr w:rsidR="00DE1765" w:rsidRPr="00A87947" w14:paraId="2F342217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2D9F54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EA3100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intimill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AR; MacFarlane, D; Cooper, L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0AB1D6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carbon sequestration potential of 'analog' forestry in Ecuador: an alternative strategy for reforestation of degraded pastur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5F940D73" w14:textId="27645831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r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D4D97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5-752X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9A8225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239671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3/forestry/cpaa017</w:t>
            </w:r>
          </w:p>
        </w:tc>
      </w:tr>
      <w:tr w:rsidR="00DE1765" w:rsidRPr="00A87947" w14:paraId="3D6A1C1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E0C8C3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26B2AB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ila, L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énag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M; Finegan, B; Delgado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anove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F; Salas, LAA; Castillo, M; Sánchez, LGH; Méndez, Y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uñ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HS; Solano, G; Mora, PZ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eng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A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4526C2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ove-ground biomass storage potential in primary rain forests managed for timber production in Costa Ric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90BB417" w14:textId="440D435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10898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1CA28F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39244E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1.119462</w:t>
            </w:r>
          </w:p>
        </w:tc>
      </w:tr>
      <w:tr w:rsidR="00DE1765" w:rsidRPr="00A87947" w14:paraId="73565DAF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C4BE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58C0AF0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, SJ; Zhang, KF; Fan, YX; Zhang, LL; Guo, XF; Xie, LL; Xiao, B; Wang, ZJ; Guo, ZP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3082C0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kages between bacteria and nutrient availabilities in slash-and-burn tropical soils vary with feeding-habit an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B8D41F7" w14:textId="09C71919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d Degradation &amp; Develop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528502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-327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6980DE9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25A756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ldr.4724</w:t>
            </w:r>
          </w:p>
        </w:tc>
      </w:tr>
      <w:tr w:rsidR="00DE1765" w:rsidRPr="00A87947" w14:paraId="167DB709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54F3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CFCB93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, SJ; Zhao, S; Yang, B; Zhang, KF; Fan, YX; Zhang, LL; Yang, X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659A8F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carbon and nitrogen stoichiometry in litter-soil-microbe continuum rather than plant diversity primarily shapes the changes in bacterial communities along a tropical forest restoratio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8B360CC" w14:textId="31DAF59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n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9548E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41-816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19A04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825A02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catena.2022.106202</w:t>
            </w:r>
          </w:p>
        </w:tc>
      </w:tr>
      <w:tr w:rsidR="00DE1765" w:rsidRPr="00A87947" w14:paraId="02D2A36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E396F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092301C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tz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K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F091CB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sical pollution: effects of gully erosion on benthic invertebrates in a tropical clear-water stream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3B9F935D" w14:textId="6AA09A3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quatic Conservation-Mar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Freshwater Ecosystem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E52C6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-76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E6430A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51A6B09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2/aqc.813</w:t>
            </w:r>
          </w:p>
        </w:tc>
      </w:tr>
      <w:tr w:rsidR="00DE1765" w:rsidRPr="00A87947" w14:paraId="00972CF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D244A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EA0D65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, XH; Li, QL; Liu, YQ; Liu, SR; Guo, XM; Zhang, L; Niu, DK; Zhang, W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B4CD6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ing ecosystem carbon sequestration through afforestation: A sub-tropic restoration case study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DC32F23" w14:textId="43DAE44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F410C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35866E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172EA6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12.06.018</w:t>
            </w:r>
          </w:p>
        </w:tc>
      </w:tr>
      <w:tr w:rsidR="00DE1765" w:rsidRPr="00A87947" w14:paraId="6F261F4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A5A8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84D41D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rden, LK; Averill, C; Crowther, TW; Calderón-Morales, E; Toro, L; Alvarado, JP; Gutiérrez, LM; Mallory, DE; Powers, J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6E4BD6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ow-ground traits mediate tree survival in a tropical dry forest restoration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04438B8" w14:textId="5116805F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hilosophical Transaction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The Royal Society B-Biological Scienc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40CC2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62-843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4E5B251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AF68A5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98/rstb.2021.0067</w:t>
            </w:r>
          </w:p>
        </w:tc>
      </w:tr>
      <w:tr w:rsidR="00DE1765" w:rsidRPr="00A87947" w14:paraId="6FC121CD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8B6B7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3A6B1B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ja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; Atkinson, J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CFD5CA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mites in restoration: the forgotten insect?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ED846F7" w14:textId="46F9891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27328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CCADCE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D898507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rec.13511</w:t>
            </w:r>
          </w:p>
        </w:tc>
      </w:tr>
      <w:tr w:rsidR="00DE1765" w:rsidRPr="00A87947" w14:paraId="28A82E4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3AA18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753424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lliams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e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G; Bonilla-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eno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; López-Barrera, F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023A61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opical cloud forest recovery: the role of seed 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anks in pastures dominated by an exotic gras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2A8A96F" w14:textId="06C3D80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ew 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78EDA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69-428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942F2B7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186653C3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07/s11056-016-9526-8</w:t>
            </w:r>
          </w:p>
        </w:tc>
      </w:tr>
      <w:tr w:rsidR="00DE1765" w:rsidRPr="00A87947" w14:paraId="18DA497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04AD8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9826D1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öst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JHM; Van der Berg, J; Va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j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ver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JM; Giesen, WBJT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oijer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; Idris, A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nma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PH; Rais, DS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deri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; Silvius, MJ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yadiputr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; Wibisono, IT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BA0AD2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relationships between hydrology and ecology in fire degraded tropical peat swamp forest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E2087AA" w14:textId="67E1214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national Jour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ater Resources Develop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01694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90-06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31F2C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3D3AEE7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80/07900620500405973</w:t>
            </w:r>
          </w:p>
        </w:tc>
      </w:tr>
      <w:tr w:rsidR="00DE1765" w:rsidRPr="00A87947" w14:paraId="18CB435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40D04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1682947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anthopoulo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oglo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K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rien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D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yroglou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Angeli, N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io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G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tell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A86C2A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rbon sequestration and soil nitrogen enrichment in Robinia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eudoacacia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. post-mining restoration plantation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0EE601DF" w14:textId="36FB915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rontier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 Fores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Global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E277E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31E424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AE1F04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89/ffgc.2023.1190026</w:t>
            </w:r>
          </w:p>
        </w:tc>
      </w:tr>
      <w:tr w:rsidR="00DE1765" w:rsidRPr="00A87947" w14:paraId="5107E430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E2090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2281883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, JJ; Cong, W; Ding, Y; Jin, LX; Cong, J; Zhang, Y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E53A0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kingdom Plant-Soil Microbial Ecological Network Analysis under Different Anthropogenic Impacts in a Tropical Rain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92F755A" w14:textId="25FB4592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B5CF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EF81E5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7056E7C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f13081167</w:t>
            </w:r>
          </w:p>
        </w:tc>
      </w:tr>
      <w:tr w:rsidR="00DE1765" w:rsidRPr="00A87947" w14:paraId="2A75B3BB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C9E62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7A8FEC9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, Z; Liang, KN; Huang, GH; Wang, XB; Lin, MP; Chen, YL; Zhou, ZZ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E73548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il Bacterial Community Shifts Are Driven by Soil Nutrient Availability along a Teak Plantation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osequence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Tropical Forests in China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297FE2B8" w14:textId="6B2FA49A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y-Base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296E8F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28322E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BDE4E7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390/biology10121329</w:t>
            </w:r>
          </w:p>
        </w:tc>
      </w:tr>
      <w:tr w:rsidR="00DE1765" w:rsidRPr="00A87947" w14:paraId="1B2D46F1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07CC7C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E08012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hawi, RA; Holl, KD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420AD9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aring the Performance of Tree Stakes and Seedlings to Restore Abandoned Tropical Pastures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14B0C4FD" w14:textId="7F37B2DD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oration Ecology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C81E1C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-297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C01850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D71A0A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111/j.1526-100X.</w:t>
            </w:r>
            <w:proofErr w:type="gram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.00423.x</w:t>
            </w:r>
            <w:proofErr w:type="gramEnd"/>
          </w:p>
        </w:tc>
      </w:tr>
      <w:tr w:rsidR="00DE1765" w:rsidRPr="00A87947" w14:paraId="5E139024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3075355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B14BE2B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nini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M;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rinck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RC; Vieira, SA; de Camargo, PB; Rodrigues, R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5D04CB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effect of ecological restoration methods on carbon stocks in the Brazilian Atlantic Forest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31CD5B0" w14:textId="7279DFEB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orest Ec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 Management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3E916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78-112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F5D4622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285849C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foreco.2020.118734</w:t>
            </w:r>
          </w:p>
        </w:tc>
      </w:tr>
      <w:tr w:rsidR="00DE1765" w:rsidRPr="00A87947" w14:paraId="28859275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8D930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654EB7EE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RIN, DJ; JOHNSON, AH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7F30260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RIENT ACCUMULATION DURING PRIMARY SUCCESSION IN A MONTANE TROPICAL FOREST, PUERTO-RICO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60AED957" w14:textId="5F3DF57E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il Science Socie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America Journal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D4CED9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61-599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510386B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5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A5135B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136/sssaj1995.03615995005900050034x</w:t>
            </w:r>
          </w:p>
        </w:tc>
      </w:tr>
      <w:tr w:rsidR="00DE1765" w:rsidRPr="00A87947" w14:paraId="3ACB3EDA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504D1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4EAA9392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, H; Li, YS; Xu, YH; John, 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0EC1991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recovery of soil N-cycling and P-cycling following reforestation in a degraded tropical limestone mine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7C9D74C3" w14:textId="00579225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our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 Cleaner Produc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9559AC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59-652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F9DF206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495AC884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jclepro.2024.141580</w:t>
            </w:r>
          </w:p>
        </w:tc>
      </w:tr>
      <w:tr w:rsidR="00DE1765" w:rsidRPr="00A87947" w14:paraId="45C2468E" w14:textId="77777777" w:rsidTr="000D589C">
        <w:trPr>
          <w:trHeight w:val="270"/>
          <w:jc w:val="center"/>
        </w:trPr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37154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3748" w:type="dxa"/>
            <w:shd w:val="clear" w:color="auto" w:fill="auto"/>
            <w:noWrap/>
            <w:vAlign w:val="center"/>
            <w:hideMark/>
          </w:tcPr>
          <w:p w14:paraId="3638F83A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, MX; Fellowes, JR; Jiang, XL; Wang, W; Chan, BPL; Ren, GP; Zhu, JG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29786F6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radation of tropical forest in Hainan, China, 1991-2008: Conservation implications for Hainan Gibbon (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masc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nanus</w:t>
            </w:r>
            <w:proofErr w:type="spellEnd"/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10" w:type="dxa"/>
            <w:gridSpan w:val="2"/>
            <w:shd w:val="clear" w:color="auto" w:fill="auto"/>
            <w:noWrap/>
            <w:vAlign w:val="center"/>
            <w:hideMark/>
          </w:tcPr>
          <w:p w14:paraId="4A21668E" w14:textId="5D651FF7" w:rsidR="00A87947" w:rsidRPr="00A87947" w:rsidRDefault="000D589C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ogical Conservat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683198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6-320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E439684" w14:textId="77777777" w:rsidR="00A87947" w:rsidRPr="00A87947" w:rsidRDefault="00A87947" w:rsidP="00DE17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14:paraId="01F2415D" w14:textId="77777777" w:rsidR="00A87947" w:rsidRPr="00A87947" w:rsidRDefault="00A87947" w:rsidP="00A879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16/j.biocon.2010.03.014</w:t>
            </w:r>
          </w:p>
        </w:tc>
      </w:tr>
    </w:tbl>
    <w:p w14:paraId="5756B96F" w14:textId="77777777" w:rsidR="00D14E55" w:rsidRPr="00A87947" w:rsidRDefault="00D14E55">
      <w:pPr>
        <w:rPr>
          <w:sz w:val="20"/>
          <w:szCs w:val="20"/>
        </w:rPr>
      </w:pPr>
    </w:p>
    <w:sectPr w:rsidR="00D14E55" w:rsidRPr="00A87947" w:rsidSect="00A879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47"/>
    <w:rsid w:val="000D589C"/>
    <w:rsid w:val="00204468"/>
    <w:rsid w:val="003B5EC1"/>
    <w:rsid w:val="0083712C"/>
    <w:rsid w:val="00A87947"/>
    <w:rsid w:val="00BD671F"/>
    <w:rsid w:val="00D14E55"/>
    <w:rsid w:val="00DE1765"/>
    <w:rsid w:val="00E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7470"/>
  <w15:chartTrackingRefBased/>
  <w15:docId w15:val="{CC0A49D5-3DA9-5A48-AE53-5977475D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9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9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9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9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9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9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879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947"/>
    <w:rPr>
      <w:color w:val="0000FF"/>
      <w:u w:val="single"/>
    </w:rPr>
  </w:style>
  <w:style w:type="paragraph" w:customStyle="1" w:styleId="msonormal0">
    <w:name w:val="msonormal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7">
    <w:name w:val="font7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87947"/>
    <w:pPr>
      <w:shd w:val="clear" w:color="EAF1DD" w:fill="EAF1DD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A87947"/>
    <w:pPr>
      <w:shd w:val="clear" w:color="EAF1DD" w:fill="EAF1DD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A87947"/>
    <w:pPr>
      <w:shd w:val="clear" w:color="EAF1DD" w:fill="EAF1DD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A879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2">
    <w:name w:val="xl72"/>
    <w:basedOn w:val="Normal"/>
    <w:rsid w:val="00A87947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A87947"/>
    <w:pPr>
      <w:shd w:val="clear" w:color="F2DBDB" w:fill="F2DBDB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A87947"/>
    <w:pPr>
      <w:shd w:val="clear" w:color="F2DBDB" w:fill="F2DBDB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A8794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A8794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A8794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8">
    <w:name w:val="xl78"/>
    <w:basedOn w:val="Normal"/>
    <w:rsid w:val="00A8794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A8794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A8794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A87947"/>
    <w:pPr>
      <w:shd w:val="clear" w:color="EAF1DD" w:fill="EAF1DD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A87947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A87947"/>
    <w:pPr>
      <w:shd w:val="clear" w:color="F2DBDB" w:fill="F2DB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A8794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9</Pages>
  <Words>7660</Words>
  <Characters>43666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o, Laura</dc:creator>
  <cp:keywords/>
  <dc:description/>
  <cp:lastModifiedBy>Toro, Laura</cp:lastModifiedBy>
  <cp:revision>3</cp:revision>
  <dcterms:created xsi:type="dcterms:W3CDTF">2024-12-03T15:13:00Z</dcterms:created>
  <dcterms:modified xsi:type="dcterms:W3CDTF">2024-12-03T15:42:00Z</dcterms:modified>
</cp:coreProperties>
</file>